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AC22A9" w14:textId="77777777" w:rsidR="000E2708" w:rsidRDefault="003B4C5F" w:rsidP="00FC2D00">
      <w:pPr>
        <w:ind w:left="720" w:hanging="720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3B4C5F">
        <w:rPr>
          <w:rFonts w:ascii="Times New Roman" w:hAnsi="Times New Roman" w:cs="Times New Roman"/>
          <w:b/>
          <w:sz w:val="24"/>
          <w:szCs w:val="24"/>
        </w:rPr>
        <w:t>Tables</w:t>
      </w:r>
    </w:p>
    <w:p w14:paraId="6FA0AA77" w14:textId="55E76B33" w:rsidR="00DF7EF9" w:rsidRPr="003B4C5F" w:rsidRDefault="00DF7EF9" w:rsidP="00DF7EF9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3B4C5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D6B3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3B4C5F">
        <w:rPr>
          <w:rFonts w:ascii="Times New Roman" w:hAnsi="Times New Roman" w:cs="Times New Roman"/>
          <w:sz w:val="24"/>
          <w:szCs w:val="24"/>
        </w:rPr>
        <w:t xml:space="preserve">-Protein identification in </w:t>
      </w:r>
      <w:r w:rsidR="00D513D6">
        <w:rPr>
          <w:rFonts w:ascii="Times New Roman" w:hAnsi="Times New Roman" w:cs="Times New Roman"/>
          <w:sz w:val="24"/>
          <w:szCs w:val="24"/>
        </w:rPr>
        <w:t>cardiomyocyte-</w:t>
      </w:r>
      <w:r>
        <w:rPr>
          <w:rFonts w:ascii="Times New Roman" w:hAnsi="Times New Roman" w:cs="Times New Roman"/>
          <w:sz w:val="24"/>
          <w:szCs w:val="24"/>
        </w:rPr>
        <w:t xml:space="preserve">derived </w:t>
      </w:r>
      <w:r w:rsidR="00D513D6">
        <w:rPr>
          <w:rFonts w:ascii="Times New Roman" w:hAnsi="Times New Roman" w:cs="Times New Roman"/>
          <w:sz w:val="24"/>
          <w:szCs w:val="24"/>
        </w:rPr>
        <w:t>extracellular vesicle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D513D6">
        <w:rPr>
          <w:rFonts w:ascii="Times New Roman" w:hAnsi="Times New Roman" w:cs="Times New Roman"/>
          <w:sz w:val="24"/>
          <w:szCs w:val="24"/>
        </w:rPr>
        <w:t>normoxia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Sombreadoclaro"/>
        <w:tblW w:w="9959" w:type="dxa"/>
        <w:tblLook w:val="04A0" w:firstRow="1" w:lastRow="0" w:firstColumn="1" w:lastColumn="0" w:noHBand="0" w:noVBand="1"/>
      </w:tblPr>
      <w:tblGrid>
        <w:gridCol w:w="913"/>
        <w:gridCol w:w="830"/>
        <w:gridCol w:w="2967"/>
        <w:gridCol w:w="3556"/>
        <w:gridCol w:w="1703"/>
      </w:tblGrid>
      <w:tr w:rsidR="008A7628" w:rsidRPr="005E1762" w14:paraId="2DC710CD" w14:textId="77777777" w:rsidTr="00E259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bookmarkEnd w:id="0"/>
          <w:p w14:paraId="7D86094B" w14:textId="3E808346" w:rsidR="008A7628" w:rsidRPr="005E1762" w:rsidRDefault="008A7628" w:rsidP="008A76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694C">
              <w:t>Unused</w:t>
            </w:r>
          </w:p>
        </w:tc>
        <w:tc>
          <w:tcPr>
            <w:tcW w:w="830" w:type="dxa"/>
            <w:noWrap/>
            <w:hideMark/>
          </w:tcPr>
          <w:p w14:paraId="1A1F7497" w14:textId="17E63817" w:rsidR="008A7628" w:rsidRPr="005E1762" w:rsidRDefault="008A7628" w:rsidP="008A76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694C">
              <w:t>%</w:t>
            </w:r>
            <w:proofErr w:type="spellStart"/>
            <w:r w:rsidRPr="0050694C">
              <w:t>Cov</w:t>
            </w:r>
            <w:proofErr w:type="spellEnd"/>
          </w:p>
        </w:tc>
        <w:tc>
          <w:tcPr>
            <w:tcW w:w="2967" w:type="dxa"/>
            <w:noWrap/>
            <w:hideMark/>
          </w:tcPr>
          <w:p w14:paraId="43C87F86" w14:textId="58E16334" w:rsidR="008A7628" w:rsidRPr="005E1762" w:rsidRDefault="008A7628" w:rsidP="008A7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694C">
              <w:t>Accession</w:t>
            </w:r>
          </w:p>
        </w:tc>
        <w:tc>
          <w:tcPr>
            <w:tcW w:w="3556" w:type="dxa"/>
            <w:noWrap/>
            <w:hideMark/>
          </w:tcPr>
          <w:p w14:paraId="7DD11A22" w14:textId="11A5FD39" w:rsidR="008A7628" w:rsidRPr="005E1762" w:rsidRDefault="008A7628" w:rsidP="008A76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694C">
              <w:t>Name</w:t>
            </w:r>
          </w:p>
        </w:tc>
        <w:tc>
          <w:tcPr>
            <w:tcW w:w="1703" w:type="dxa"/>
            <w:noWrap/>
            <w:hideMark/>
          </w:tcPr>
          <w:p w14:paraId="59E47E1D" w14:textId="46A29F23" w:rsidR="008A7628" w:rsidRPr="005E1762" w:rsidRDefault="008A7628" w:rsidP="008A76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0694C">
              <w:t>Peptides (95%)</w:t>
            </w:r>
          </w:p>
        </w:tc>
      </w:tr>
      <w:tr w:rsidR="008A7628" w:rsidRPr="00DF7EF9" w14:paraId="4C4FA120" w14:textId="77777777" w:rsidTr="00E2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0C94D623" w14:textId="47D21730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71.89</w:t>
            </w:r>
          </w:p>
        </w:tc>
        <w:tc>
          <w:tcPr>
            <w:tcW w:w="830" w:type="dxa"/>
            <w:noWrap/>
            <w:hideMark/>
          </w:tcPr>
          <w:p w14:paraId="44E7B762" w14:textId="5E026C38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47</w:t>
            </w:r>
            <w:r w:rsidR="00D513D6">
              <w:t>.</w:t>
            </w:r>
            <w:r w:rsidRPr="0050694C">
              <w:t>13</w:t>
            </w:r>
          </w:p>
        </w:tc>
        <w:tc>
          <w:tcPr>
            <w:tcW w:w="2967" w:type="dxa"/>
            <w:noWrap/>
            <w:hideMark/>
          </w:tcPr>
          <w:p w14:paraId="08730D10" w14:textId="6C74FF1D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Q92626|PXDN_HUMAN</w:t>
            </w:r>
          </w:p>
        </w:tc>
        <w:tc>
          <w:tcPr>
            <w:tcW w:w="3556" w:type="dxa"/>
            <w:noWrap/>
            <w:hideMark/>
          </w:tcPr>
          <w:p w14:paraId="40C8C5DA" w14:textId="4A88EBB8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50694C">
              <w:t>Peroxidasin</w:t>
            </w:r>
            <w:proofErr w:type="spellEnd"/>
            <w:r w:rsidRPr="0050694C">
              <w:t xml:space="preserve"> homolog </w:t>
            </w:r>
          </w:p>
        </w:tc>
        <w:tc>
          <w:tcPr>
            <w:tcW w:w="1703" w:type="dxa"/>
            <w:noWrap/>
            <w:hideMark/>
          </w:tcPr>
          <w:p w14:paraId="715B0805" w14:textId="6AF7520F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46</w:t>
            </w:r>
          </w:p>
        </w:tc>
      </w:tr>
      <w:tr w:rsidR="008A7628" w:rsidRPr="00DF7EF9" w14:paraId="2BA8B56F" w14:textId="77777777" w:rsidTr="00E259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25E52577" w14:textId="74309B03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60.32</w:t>
            </w:r>
          </w:p>
        </w:tc>
        <w:tc>
          <w:tcPr>
            <w:tcW w:w="830" w:type="dxa"/>
            <w:noWrap/>
            <w:hideMark/>
          </w:tcPr>
          <w:p w14:paraId="62DAFBBA" w14:textId="49540FB5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3</w:t>
            </w:r>
            <w:r w:rsidR="00D513D6">
              <w:t>.</w:t>
            </w:r>
            <w:r w:rsidRPr="0050694C">
              <w:t>41</w:t>
            </w:r>
          </w:p>
        </w:tc>
        <w:tc>
          <w:tcPr>
            <w:tcW w:w="2967" w:type="dxa"/>
            <w:noWrap/>
            <w:hideMark/>
          </w:tcPr>
          <w:p w14:paraId="05F802F0" w14:textId="303225D1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Q99715|COCA1_HUMAN</w:t>
            </w:r>
          </w:p>
        </w:tc>
        <w:tc>
          <w:tcPr>
            <w:tcW w:w="3556" w:type="dxa"/>
            <w:noWrap/>
            <w:hideMark/>
          </w:tcPr>
          <w:p w14:paraId="1695680A" w14:textId="7C28EC56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Collagen alpha-1(XII) chain </w:t>
            </w:r>
          </w:p>
        </w:tc>
        <w:tc>
          <w:tcPr>
            <w:tcW w:w="1703" w:type="dxa"/>
            <w:noWrap/>
            <w:hideMark/>
          </w:tcPr>
          <w:p w14:paraId="7CC4F99B" w14:textId="0E33712B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32</w:t>
            </w:r>
          </w:p>
        </w:tc>
      </w:tr>
      <w:tr w:rsidR="008A7628" w:rsidRPr="00DF7EF9" w14:paraId="5B9A6A7C" w14:textId="77777777" w:rsidTr="00E2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02451C33" w14:textId="3684EF94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59.83</w:t>
            </w:r>
          </w:p>
        </w:tc>
        <w:tc>
          <w:tcPr>
            <w:tcW w:w="830" w:type="dxa"/>
            <w:noWrap/>
            <w:hideMark/>
          </w:tcPr>
          <w:p w14:paraId="30577ED6" w14:textId="65D2224D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3</w:t>
            </w:r>
            <w:r w:rsidR="00D513D6">
              <w:t>.</w:t>
            </w:r>
            <w:r w:rsidRPr="0050694C">
              <w:t>95</w:t>
            </w:r>
          </w:p>
        </w:tc>
        <w:tc>
          <w:tcPr>
            <w:tcW w:w="2967" w:type="dxa"/>
            <w:noWrap/>
            <w:hideMark/>
          </w:tcPr>
          <w:p w14:paraId="27A994F6" w14:textId="68D79E36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P12111|CO6A3_HUMAN</w:t>
            </w:r>
          </w:p>
        </w:tc>
        <w:tc>
          <w:tcPr>
            <w:tcW w:w="3556" w:type="dxa"/>
            <w:noWrap/>
            <w:hideMark/>
          </w:tcPr>
          <w:p w14:paraId="2FC47B35" w14:textId="5A52B958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Collagen alpha-3(VI) </w:t>
            </w:r>
            <w:r w:rsidR="00EA0C62">
              <w:t>chain</w:t>
            </w:r>
          </w:p>
        </w:tc>
        <w:tc>
          <w:tcPr>
            <w:tcW w:w="1703" w:type="dxa"/>
            <w:noWrap/>
            <w:hideMark/>
          </w:tcPr>
          <w:p w14:paraId="1FB771EE" w14:textId="72720A7D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32</w:t>
            </w:r>
          </w:p>
        </w:tc>
      </w:tr>
      <w:tr w:rsidR="008A7628" w:rsidRPr="00DF7EF9" w14:paraId="00FDF8C3" w14:textId="77777777" w:rsidTr="00E259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4DF40BA3" w14:textId="2D7BCBD1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42.34</w:t>
            </w:r>
          </w:p>
        </w:tc>
        <w:tc>
          <w:tcPr>
            <w:tcW w:w="830" w:type="dxa"/>
            <w:noWrap/>
            <w:hideMark/>
          </w:tcPr>
          <w:p w14:paraId="266F37F8" w14:textId="09B8CDB9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5</w:t>
            </w:r>
            <w:r w:rsidR="00D513D6">
              <w:t>.</w:t>
            </w:r>
            <w:r w:rsidRPr="0050694C">
              <w:t>73</w:t>
            </w:r>
          </w:p>
        </w:tc>
        <w:tc>
          <w:tcPr>
            <w:tcW w:w="2967" w:type="dxa"/>
            <w:noWrap/>
            <w:hideMark/>
          </w:tcPr>
          <w:p w14:paraId="13C2F113" w14:textId="76FC85CB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P02751|FINC_HUMAN</w:t>
            </w:r>
          </w:p>
        </w:tc>
        <w:tc>
          <w:tcPr>
            <w:tcW w:w="3556" w:type="dxa"/>
            <w:noWrap/>
            <w:hideMark/>
          </w:tcPr>
          <w:p w14:paraId="38A7206C" w14:textId="7FC349C4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Fibronectin </w:t>
            </w:r>
          </w:p>
        </w:tc>
        <w:tc>
          <w:tcPr>
            <w:tcW w:w="1703" w:type="dxa"/>
            <w:noWrap/>
            <w:hideMark/>
          </w:tcPr>
          <w:p w14:paraId="7E93A3C0" w14:textId="36F6E590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2</w:t>
            </w:r>
          </w:p>
        </w:tc>
      </w:tr>
      <w:tr w:rsidR="008A7628" w:rsidRPr="00DF7EF9" w14:paraId="3875CC2A" w14:textId="77777777" w:rsidTr="00E2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2A3CF5A2" w14:textId="5AA8BCCD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39.69</w:t>
            </w:r>
          </w:p>
        </w:tc>
        <w:tc>
          <w:tcPr>
            <w:tcW w:w="830" w:type="dxa"/>
            <w:noWrap/>
            <w:hideMark/>
          </w:tcPr>
          <w:p w14:paraId="7FA80271" w14:textId="7D925945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79</w:t>
            </w:r>
            <w:r w:rsidR="00D513D6">
              <w:t>.</w:t>
            </w:r>
            <w:r w:rsidRPr="0050694C">
              <w:t>07</w:t>
            </w:r>
          </w:p>
        </w:tc>
        <w:tc>
          <w:tcPr>
            <w:tcW w:w="2967" w:type="dxa"/>
            <w:noWrap/>
            <w:hideMark/>
          </w:tcPr>
          <w:p w14:paraId="6B72B667" w14:textId="5998C586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Q08431|MFGM_HUMAN</w:t>
            </w:r>
          </w:p>
        </w:tc>
        <w:tc>
          <w:tcPr>
            <w:tcW w:w="3556" w:type="dxa"/>
            <w:noWrap/>
            <w:hideMark/>
          </w:tcPr>
          <w:p w14:paraId="2ACC6DB4" w14:textId="77199F9F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50694C">
              <w:t>Lactadherin</w:t>
            </w:r>
            <w:proofErr w:type="spellEnd"/>
            <w:r w:rsidRPr="0050694C">
              <w:t xml:space="preserve"> </w:t>
            </w:r>
          </w:p>
        </w:tc>
        <w:tc>
          <w:tcPr>
            <w:tcW w:w="1703" w:type="dxa"/>
            <w:noWrap/>
            <w:hideMark/>
          </w:tcPr>
          <w:p w14:paraId="7F995599" w14:textId="7E84C68B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32</w:t>
            </w:r>
          </w:p>
        </w:tc>
      </w:tr>
      <w:tr w:rsidR="008A7628" w:rsidRPr="00DF7EF9" w14:paraId="2DEE4478" w14:textId="77777777" w:rsidTr="00E259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1A262B38" w14:textId="0F0CE4BF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38.55</w:t>
            </w:r>
          </w:p>
        </w:tc>
        <w:tc>
          <w:tcPr>
            <w:tcW w:w="830" w:type="dxa"/>
            <w:noWrap/>
            <w:hideMark/>
          </w:tcPr>
          <w:p w14:paraId="4554D384" w14:textId="7152A4AE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31</w:t>
            </w:r>
            <w:r w:rsidR="00D513D6">
              <w:t>.</w:t>
            </w:r>
            <w:r w:rsidRPr="0050694C">
              <w:t>34</w:t>
            </w:r>
          </w:p>
        </w:tc>
        <w:tc>
          <w:tcPr>
            <w:tcW w:w="2967" w:type="dxa"/>
            <w:noWrap/>
            <w:hideMark/>
          </w:tcPr>
          <w:p w14:paraId="6243566D" w14:textId="229CA3BE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Q00610|CLH1_HUMAN</w:t>
            </w:r>
          </w:p>
        </w:tc>
        <w:tc>
          <w:tcPr>
            <w:tcW w:w="3556" w:type="dxa"/>
            <w:noWrap/>
            <w:hideMark/>
          </w:tcPr>
          <w:p w14:paraId="4C578DE1" w14:textId="07EF4923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50694C">
              <w:t>Clathrin</w:t>
            </w:r>
            <w:proofErr w:type="spellEnd"/>
            <w:r w:rsidRPr="0050694C">
              <w:t xml:space="preserve"> heavy chain 1 </w:t>
            </w:r>
          </w:p>
        </w:tc>
        <w:tc>
          <w:tcPr>
            <w:tcW w:w="1703" w:type="dxa"/>
            <w:noWrap/>
            <w:hideMark/>
          </w:tcPr>
          <w:p w14:paraId="55EADB5C" w14:textId="73DA7506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1</w:t>
            </w:r>
          </w:p>
        </w:tc>
      </w:tr>
      <w:tr w:rsidR="008A7628" w:rsidRPr="00DF7EF9" w14:paraId="066DC666" w14:textId="77777777" w:rsidTr="00E2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28C58696" w14:textId="07B1D49C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38.15</w:t>
            </w:r>
          </w:p>
        </w:tc>
        <w:tc>
          <w:tcPr>
            <w:tcW w:w="830" w:type="dxa"/>
            <w:noWrap/>
            <w:hideMark/>
          </w:tcPr>
          <w:p w14:paraId="3CC8FDE9" w14:textId="1B59FED0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9</w:t>
            </w:r>
            <w:r w:rsidR="00D513D6">
              <w:t>.</w:t>
            </w:r>
            <w:r w:rsidRPr="0050694C">
              <w:t>32</w:t>
            </w:r>
          </w:p>
        </w:tc>
        <w:tc>
          <w:tcPr>
            <w:tcW w:w="2967" w:type="dxa"/>
            <w:noWrap/>
            <w:hideMark/>
          </w:tcPr>
          <w:p w14:paraId="05C1B02F" w14:textId="3CC6E38D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P07996|TSP1_HUMAN</w:t>
            </w:r>
          </w:p>
        </w:tc>
        <w:tc>
          <w:tcPr>
            <w:tcW w:w="3556" w:type="dxa"/>
            <w:noWrap/>
            <w:hideMark/>
          </w:tcPr>
          <w:p w14:paraId="7290BB0F" w14:textId="6AF5D22A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Thrombospondin-1 </w:t>
            </w:r>
          </w:p>
        </w:tc>
        <w:tc>
          <w:tcPr>
            <w:tcW w:w="1703" w:type="dxa"/>
            <w:noWrap/>
            <w:hideMark/>
          </w:tcPr>
          <w:p w14:paraId="3565334C" w14:textId="726B8BC1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6</w:t>
            </w:r>
          </w:p>
        </w:tc>
      </w:tr>
      <w:tr w:rsidR="008A7628" w:rsidRPr="00DF7EF9" w14:paraId="0C8FFF47" w14:textId="77777777" w:rsidTr="00E259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3C60FE16" w14:textId="206876D6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31.69</w:t>
            </w:r>
          </w:p>
        </w:tc>
        <w:tc>
          <w:tcPr>
            <w:tcW w:w="830" w:type="dxa"/>
            <w:noWrap/>
            <w:hideMark/>
          </w:tcPr>
          <w:p w14:paraId="70007352" w14:textId="6B774915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47</w:t>
            </w:r>
            <w:r w:rsidR="00D513D6">
              <w:t>.</w:t>
            </w:r>
            <w:r w:rsidRPr="0050694C">
              <w:t>00</w:t>
            </w:r>
          </w:p>
        </w:tc>
        <w:tc>
          <w:tcPr>
            <w:tcW w:w="2967" w:type="dxa"/>
            <w:noWrap/>
            <w:hideMark/>
          </w:tcPr>
          <w:p w14:paraId="5C550F1E" w14:textId="7CC8976F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Q15582|BGH3_HUMAN</w:t>
            </w:r>
          </w:p>
        </w:tc>
        <w:tc>
          <w:tcPr>
            <w:tcW w:w="3556" w:type="dxa"/>
            <w:noWrap/>
            <w:hideMark/>
          </w:tcPr>
          <w:p w14:paraId="4631D554" w14:textId="126692C3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Transforming growth factor-beta-induced protein ig-h3 </w:t>
            </w:r>
          </w:p>
        </w:tc>
        <w:tc>
          <w:tcPr>
            <w:tcW w:w="1703" w:type="dxa"/>
            <w:noWrap/>
            <w:hideMark/>
          </w:tcPr>
          <w:p w14:paraId="00D1D2C8" w14:textId="4E0463B5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1</w:t>
            </w:r>
          </w:p>
        </w:tc>
      </w:tr>
      <w:tr w:rsidR="008A7628" w:rsidRPr="00DF7EF9" w14:paraId="3FB9329B" w14:textId="77777777" w:rsidTr="00E2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0B40F840" w14:textId="44559B50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7.74</w:t>
            </w:r>
          </w:p>
        </w:tc>
        <w:tc>
          <w:tcPr>
            <w:tcW w:w="830" w:type="dxa"/>
            <w:noWrap/>
            <w:hideMark/>
          </w:tcPr>
          <w:p w14:paraId="568069BB" w14:textId="3E51DC56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40</w:t>
            </w:r>
            <w:r w:rsidR="00D513D6">
              <w:t>.</w:t>
            </w:r>
            <w:r w:rsidRPr="0050694C">
              <w:t>85</w:t>
            </w:r>
          </w:p>
        </w:tc>
        <w:tc>
          <w:tcPr>
            <w:tcW w:w="2967" w:type="dxa"/>
            <w:noWrap/>
            <w:hideMark/>
          </w:tcPr>
          <w:p w14:paraId="17650F27" w14:textId="69C8C2E6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Q08380|LG3BP_HUMAN</w:t>
            </w:r>
          </w:p>
        </w:tc>
        <w:tc>
          <w:tcPr>
            <w:tcW w:w="3556" w:type="dxa"/>
            <w:noWrap/>
            <w:hideMark/>
          </w:tcPr>
          <w:p w14:paraId="1B030FA8" w14:textId="06F5BECE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Galectin-3-binding protein </w:t>
            </w:r>
          </w:p>
        </w:tc>
        <w:tc>
          <w:tcPr>
            <w:tcW w:w="1703" w:type="dxa"/>
            <w:noWrap/>
            <w:hideMark/>
          </w:tcPr>
          <w:p w14:paraId="5F7C5441" w14:textId="1749ECD1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5</w:t>
            </w:r>
          </w:p>
        </w:tc>
      </w:tr>
      <w:tr w:rsidR="008A7628" w:rsidRPr="00DF7EF9" w14:paraId="0E84E64E" w14:textId="77777777" w:rsidTr="00E259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3ED73ADA" w14:textId="7354FBA1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6.74</w:t>
            </w:r>
          </w:p>
        </w:tc>
        <w:tc>
          <w:tcPr>
            <w:tcW w:w="830" w:type="dxa"/>
            <w:noWrap/>
            <w:hideMark/>
          </w:tcPr>
          <w:p w14:paraId="61F98F2A" w14:textId="459F8E05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5</w:t>
            </w:r>
            <w:r w:rsidR="00D513D6">
              <w:t>.</w:t>
            </w:r>
            <w:r w:rsidRPr="0050694C">
              <w:t>00</w:t>
            </w:r>
          </w:p>
        </w:tc>
        <w:tc>
          <w:tcPr>
            <w:tcW w:w="2967" w:type="dxa"/>
            <w:noWrap/>
            <w:hideMark/>
          </w:tcPr>
          <w:p w14:paraId="3DF63385" w14:textId="7DA59C94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P35442|TSP2_HUMAN</w:t>
            </w:r>
          </w:p>
        </w:tc>
        <w:tc>
          <w:tcPr>
            <w:tcW w:w="3556" w:type="dxa"/>
            <w:noWrap/>
            <w:hideMark/>
          </w:tcPr>
          <w:p w14:paraId="2923596C" w14:textId="7F7EA964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Thrombospondin-2 </w:t>
            </w:r>
          </w:p>
        </w:tc>
        <w:tc>
          <w:tcPr>
            <w:tcW w:w="1703" w:type="dxa"/>
            <w:noWrap/>
            <w:hideMark/>
          </w:tcPr>
          <w:p w14:paraId="4C2A517C" w14:textId="4F251927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5</w:t>
            </w:r>
          </w:p>
        </w:tc>
      </w:tr>
      <w:tr w:rsidR="008A7628" w:rsidRPr="00DF7EF9" w14:paraId="7EA846E1" w14:textId="77777777" w:rsidTr="00E2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1B83F32A" w14:textId="647D990C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1.89</w:t>
            </w:r>
          </w:p>
        </w:tc>
        <w:tc>
          <w:tcPr>
            <w:tcW w:w="830" w:type="dxa"/>
            <w:noWrap/>
            <w:hideMark/>
          </w:tcPr>
          <w:p w14:paraId="301447E8" w14:textId="5A37053B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3</w:t>
            </w:r>
            <w:r w:rsidR="00D513D6">
              <w:t>.</w:t>
            </w:r>
            <w:r w:rsidRPr="0050694C">
              <w:t>18</w:t>
            </w:r>
          </w:p>
        </w:tc>
        <w:tc>
          <w:tcPr>
            <w:tcW w:w="2967" w:type="dxa"/>
            <w:noWrap/>
            <w:hideMark/>
          </w:tcPr>
          <w:p w14:paraId="15176B39" w14:textId="4B5A0A2D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Q6UVK1|CSPG4_HUMAN</w:t>
            </w:r>
          </w:p>
        </w:tc>
        <w:tc>
          <w:tcPr>
            <w:tcW w:w="3556" w:type="dxa"/>
            <w:noWrap/>
            <w:hideMark/>
          </w:tcPr>
          <w:p w14:paraId="3E791850" w14:textId="746B62DF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Chondroitin </w:t>
            </w:r>
            <w:proofErr w:type="spellStart"/>
            <w:r w:rsidRPr="0050694C">
              <w:t>sulfate</w:t>
            </w:r>
            <w:proofErr w:type="spellEnd"/>
            <w:r w:rsidRPr="0050694C">
              <w:t xml:space="preserve"> proteoglycan 4 </w:t>
            </w:r>
          </w:p>
        </w:tc>
        <w:tc>
          <w:tcPr>
            <w:tcW w:w="1703" w:type="dxa"/>
            <w:noWrap/>
            <w:hideMark/>
          </w:tcPr>
          <w:p w14:paraId="46A68E27" w14:textId="2B950B47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3</w:t>
            </w:r>
          </w:p>
        </w:tc>
      </w:tr>
      <w:tr w:rsidR="008A7628" w:rsidRPr="00DF7EF9" w14:paraId="1637457F" w14:textId="77777777" w:rsidTr="00E259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18B42857" w14:textId="65ADC108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9.84</w:t>
            </w:r>
          </w:p>
        </w:tc>
        <w:tc>
          <w:tcPr>
            <w:tcW w:w="830" w:type="dxa"/>
            <w:noWrap/>
            <w:hideMark/>
          </w:tcPr>
          <w:p w14:paraId="527C5C29" w14:textId="5A561B43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6</w:t>
            </w:r>
            <w:r w:rsidR="00D513D6">
              <w:t>.</w:t>
            </w:r>
            <w:r w:rsidRPr="0050694C">
              <w:t>79</w:t>
            </w:r>
          </w:p>
        </w:tc>
        <w:tc>
          <w:tcPr>
            <w:tcW w:w="2967" w:type="dxa"/>
            <w:noWrap/>
            <w:hideMark/>
          </w:tcPr>
          <w:p w14:paraId="07E86079" w14:textId="6CC15D74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P98160|PGBM_HUMAN</w:t>
            </w:r>
          </w:p>
        </w:tc>
        <w:tc>
          <w:tcPr>
            <w:tcW w:w="3556" w:type="dxa"/>
            <w:noWrap/>
            <w:hideMark/>
          </w:tcPr>
          <w:p w14:paraId="78C9B1AF" w14:textId="7D4DA19E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Basement membrane-specific </w:t>
            </w:r>
            <w:proofErr w:type="spellStart"/>
            <w:r w:rsidRPr="0050694C">
              <w:t>heparan</w:t>
            </w:r>
            <w:proofErr w:type="spellEnd"/>
            <w:r w:rsidRPr="0050694C">
              <w:t xml:space="preserve"> </w:t>
            </w:r>
            <w:proofErr w:type="spellStart"/>
            <w:r w:rsidRPr="0050694C">
              <w:t>sulfate</w:t>
            </w:r>
            <w:proofErr w:type="spellEnd"/>
            <w:r w:rsidRPr="0050694C">
              <w:t xml:space="preserve"> proteoglycan core protein </w:t>
            </w:r>
          </w:p>
        </w:tc>
        <w:tc>
          <w:tcPr>
            <w:tcW w:w="1703" w:type="dxa"/>
            <w:noWrap/>
            <w:hideMark/>
          </w:tcPr>
          <w:p w14:paraId="6CB27B76" w14:textId="3665F0C4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2</w:t>
            </w:r>
          </w:p>
        </w:tc>
      </w:tr>
      <w:tr w:rsidR="008A7628" w:rsidRPr="00DF7EF9" w14:paraId="20D3E840" w14:textId="77777777" w:rsidTr="00E2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6171D4B4" w14:textId="42A7E41D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8.07</w:t>
            </w:r>
          </w:p>
        </w:tc>
        <w:tc>
          <w:tcPr>
            <w:tcW w:w="830" w:type="dxa"/>
            <w:noWrap/>
            <w:hideMark/>
          </w:tcPr>
          <w:p w14:paraId="66F9E6BD" w14:textId="7F9DFCA9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41</w:t>
            </w:r>
            <w:r w:rsidR="00D513D6">
              <w:t>.</w:t>
            </w:r>
            <w:r w:rsidRPr="0050694C">
              <w:t>43</w:t>
            </w:r>
          </w:p>
        </w:tc>
        <w:tc>
          <w:tcPr>
            <w:tcW w:w="2967" w:type="dxa"/>
            <w:noWrap/>
            <w:hideMark/>
          </w:tcPr>
          <w:p w14:paraId="1C15C956" w14:textId="2A3BE1EE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P14618|KPYM_HUMAN</w:t>
            </w:r>
          </w:p>
        </w:tc>
        <w:tc>
          <w:tcPr>
            <w:tcW w:w="3556" w:type="dxa"/>
            <w:noWrap/>
            <w:hideMark/>
          </w:tcPr>
          <w:p w14:paraId="0AD9B892" w14:textId="67D66DAA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Pyruvate kinase PKM  </w:t>
            </w:r>
          </w:p>
        </w:tc>
        <w:tc>
          <w:tcPr>
            <w:tcW w:w="1703" w:type="dxa"/>
            <w:noWrap/>
            <w:hideMark/>
          </w:tcPr>
          <w:p w14:paraId="5D8A61B9" w14:textId="572436F8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0</w:t>
            </w:r>
          </w:p>
        </w:tc>
      </w:tr>
      <w:tr w:rsidR="008A7628" w:rsidRPr="00DF7EF9" w14:paraId="6AF68B4E" w14:textId="77777777" w:rsidTr="00E259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7C81A441" w14:textId="5BA6CDA6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7.76</w:t>
            </w:r>
          </w:p>
        </w:tc>
        <w:tc>
          <w:tcPr>
            <w:tcW w:w="830" w:type="dxa"/>
            <w:noWrap/>
            <w:hideMark/>
          </w:tcPr>
          <w:p w14:paraId="14875CFC" w14:textId="0161EEF4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43</w:t>
            </w:r>
            <w:r w:rsidR="00D513D6">
              <w:t>.</w:t>
            </w:r>
            <w:r w:rsidRPr="0050694C">
              <w:t>65</w:t>
            </w:r>
          </w:p>
        </w:tc>
        <w:tc>
          <w:tcPr>
            <w:tcW w:w="2967" w:type="dxa"/>
            <w:noWrap/>
            <w:hideMark/>
          </w:tcPr>
          <w:p w14:paraId="2806DD54" w14:textId="2488745B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Q99880|H2B1L_HUMAN</w:t>
            </w:r>
          </w:p>
        </w:tc>
        <w:tc>
          <w:tcPr>
            <w:tcW w:w="3556" w:type="dxa"/>
            <w:noWrap/>
            <w:hideMark/>
          </w:tcPr>
          <w:p w14:paraId="2A65B8AF" w14:textId="5A8A6E66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Histone H2B type 1-L  </w:t>
            </w:r>
          </w:p>
        </w:tc>
        <w:tc>
          <w:tcPr>
            <w:tcW w:w="1703" w:type="dxa"/>
            <w:noWrap/>
            <w:hideMark/>
          </w:tcPr>
          <w:p w14:paraId="1B6ACAE6" w14:textId="7EFD87FA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4</w:t>
            </w:r>
          </w:p>
        </w:tc>
      </w:tr>
      <w:tr w:rsidR="008A7628" w:rsidRPr="00DF7EF9" w14:paraId="0D68E1D9" w14:textId="77777777" w:rsidTr="00E2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0F4B208E" w14:textId="16875DC1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3.24</w:t>
            </w:r>
          </w:p>
        </w:tc>
        <w:tc>
          <w:tcPr>
            <w:tcW w:w="830" w:type="dxa"/>
            <w:noWrap/>
            <w:hideMark/>
          </w:tcPr>
          <w:p w14:paraId="502CACBE" w14:textId="3F5B7193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9</w:t>
            </w:r>
            <w:r w:rsidR="00D513D6">
              <w:t>.</w:t>
            </w:r>
            <w:r w:rsidRPr="0050694C">
              <w:t>87</w:t>
            </w:r>
          </w:p>
        </w:tc>
        <w:tc>
          <w:tcPr>
            <w:tcW w:w="2967" w:type="dxa"/>
            <w:noWrap/>
            <w:hideMark/>
          </w:tcPr>
          <w:p w14:paraId="5CEBE7F6" w14:textId="32F45956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O00468|AGRIN_HUMAN</w:t>
            </w:r>
          </w:p>
        </w:tc>
        <w:tc>
          <w:tcPr>
            <w:tcW w:w="3556" w:type="dxa"/>
            <w:noWrap/>
            <w:hideMark/>
          </w:tcPr>
          <w:p w14:paraId="612EBAA2" w14:textId="0FCAD20F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50694C">
              <w:t>Agrin</w:t>
            </w:r>
            <w:proofErr w:type="spellEnd"/>
            <w:r w:rsidRPr="0050694C">
              <w:t xml:space="preserve"> </w:t>
            </w:r>
          </w:p>
        </w:tc>
        <w:tc>
          <w:tcPr>
            <w:tcW w:w="1703" w:type="dxa"/>
            <w:noWrap/>
            <w:hideMark/>
          </w:tcPr>
          <w:p w14:paraId="58BAB2C4" w14:textId="7B9EE190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7</w:t>
            </w:r>
          </w:p>
        </w:tc>
      </w:tr>
      <w:tr w:rsidR="008A7628" w:rsidRPr="00DF7EF9" w14:paraId="6B8C4169" w14:textId="77777777" w:rsidTr="00E259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5766CD6E" w14:textId="54E876AA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2.07</w:t>
            </w:r>
          </w:p>
        </w:tc>
        <w:tc>
          <w:tcPr>
            <w:tcW w:w="830" w:type="dxa"/>
            <w:noWrap/>
            <w:hideMark/>
          </w:tcPr>
          <w:p w14:paraId="1DE3C9C8" w14:textId="32EF32DA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3</w:t>
            </w:r>
            <w:r w:rsidR="00D513D6">
              <w:t>.</w:t>
            </w:r>
            <w:r w:rsidRPr="0050694C">
              <w:t>53</w:t>
            </w:r>
          </w:p>
        </w:tc>
        <w:tc>
          <w:tcPr>
            <w:tcW w:w="2967" w:type="dxa"/>
            <w:noWrap/>
            <w:hideMark/>
          </w:tcPr>
          <w:p w14:paraId="46C0C8CF" w14:textId="7DA87BEB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Q9UKU9|ANGL2_HUMAN</w:t>
            </w:r>
          </w:p>
        </w:tc>
        <w:tc>
          <w:tcPr>
            <w:tcW w:w="3556" w:type="dxa"/>
            <w:noWrap/>
            <w:hideMark/>
          </w:tcPr>
          <w:p w14:paraId="6CE48E27" w14:textId="739DD5F2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Angiopoietin-related protein 2 </w:t>
            </w:r>
          </w:p>
        </w:tc>
        <w:tc>
          <w:tcPr>
            <w:tcW w:w="1703" w:type="dxa"/>
            <w:noWrap/>
            <w:hideMark/>
          </w:tcPr>
          <w:p w14:paraId="172E7006" w14:textId="00738D4F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7</w:t>
            </w:r>
          </w:p>
        </w:tc>
      </w:tr>
      <w:tr w:rsidR="008A7628" w:rsidRPr="00DF7EF9" w14:paraId="6D0878DD" w14:textId="77777777" w:rsidTr="00E2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7EB651ED" w14:textId="71BA24A2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1.72</w:t>
            </w:r>
          </w:p>
        </w:tc>
        <w:tc>
          <w:tcPr>
            <w:tcW w:w="830" w:type="dxa"/>
            <w:noWrap/>
            <w:hideMark/>
          </w:tcPr>
          <w:p w14:paraId="3371E9CF" w14:textId="1F6145B4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1</w:t>
            </w:r>
            <w:r w:rsidR="00D513D6">
              <w:t>.</w:t>
            </w:r>
            <w:r w:rsidRPr="0050694C">
              <w:t>05</w:t>
            </w:r>
          </w:p>
        </w:tc>
        <w:tc>
          <w:tcPr>
            <w:tcW w:w="2967" w:type="dxa"/>
            <w:noWrap/>
            <w:hideMark/>
          </w:tcPr>
          <w:p w14:paraId="342375A7" w14:textId="28FCD169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P05556|ITB1_HUMAN</w:t>
            </w:r>
          </w:p>
        </w:tc>
        <w:tc>
          <w:tcPr>
            <w:tcW w:w="3556" w:type="dxa"/>
            <w:noWrap/>
            <w:hideMark/>
          </w:tcPr>
          <w:p w14:paraId="4F655E22" w14:textId="7540BD92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Integrin beta-1 </w:t>
            </w:r>
          </w:p>
        </w:tc>
        <w:tc>
          <w:tcPr>
            <w:tcW w:w="1703" w:type="dxa"/>
            <w:noWrap/>
            <w:hideMark/>
          </w:tcPr>
          <w:p w14:paraId="7ED92FB7" w14:textId="0203E42B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9</w:t>
            </w:r>
          </w:p>
        </w:tc>
      </w:tr>
      <w:tr w:rsidR="008A7628" w:rsidRPr="00DF7EF9" w14:paraId="4CDD89DA" w14:textId="77777777" w:rsidTr="00E259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79119A03" w14:textId="59F61978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1.29</w:t>
            </w:r>
          </w:p>
        </w:tc>
        <w:tc>
          <w:tcPr>
            <w:tcW w:w="830" w:type="dxa"/>
            <w:noWrap/>
            <w:hideMark/>
          </w:tcPr>
          <w:p w14:paraId="334E5C4D" w14:textId="4CEDE29C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5</w:t>
            </w:r>
            <w:r w:rsidR="00D513D6">
              <w:t>.</w:t>
            </w:r>
            <w:r w:rsidRPr="0050694C">
              <w:t>47</w:t>
            </w:r>
          </w:p>
        </w:tc>
        <w:tc>
          <w:tcPr>
            <w:tcW w:w="2967" w:type="dxa"/>
            <w:noWrap/>
            <w:hideMark/>
          </w:tcPr>
          <w:p w14:paraId="6037CF83" w14:textId="2F69EF83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P12109|CO6A1_HUMAN</w:t>
            </w:r>
          </w:p>
        </w:tc>
        <w:tc>
          <w:tcPr>
            <w:tcW w:w="3556" w:type="dxa"/>
            <w:noWrap/>
            <w:hideMark/>
          </w:tcPr>
          <w:p w14:paraId="5820B0C0" w14:textId="06BABB6F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Collagen alpha-1(VI) </w:t>
            </w:r>
          </w:p>
        </w:tc>
        <w:tc>
          <w:tcPr>
            <w:tcW w:w="1703" w:type="dxa"/>
            <w:noWrap/>
            <w:hideMark/>
          </w:tcPr>
          <w:p w14:paraId="79299F9F" w14:textId="77B30E70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8</w:t>
            </w:r>
          </w:p>
        </w:tc>
      </w:tr>
      <w:tr w:rsidR="008A7628" w:rsidRPr="00DF7EF9" w14:paraId="57431B56" w14:textId="77777777" w:rsidTr="00E2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69FE4A08" w14:textId="7CDF4221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1.02</w:t>
            </w:r>
          </w:p>
        </w:tc>
        <w:tc>
          <w:tcPr>
            <w:tcW w:w="830" w:type="dxa"/>
            <w:noWrap/>
            <w:hideMark/>
          </w:tcPr>
          <w:p w14:paraId="5B6B0CF1" w14:textId="7D54EDF2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7</w:t>
            </w:r>
            <w:r w:rsidR="00D513D6">
              <w:t>.</w:t>
            </w:r>
            <w:r w:rsidRPr="0050694C">
              <w:t>13</w:t>
            </w:r>
          </w:p>
        </w:tc>
        <w:tc>
          <w:tcPr>
            <w:tcW w:w="2967" w:type="dxa"/>
            <w:noWrap/>
            <w:hideMark/>
          </w:tcPr>
          <w:p w14:paraId="34DC52F1" w14:textId="1A00A410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Q969P0|IGSF8_HUMAN</w:t>
            </w:r>
          </w:p>
        </w:tc>
        <w:tc>
          <w:tcPr>
            <w:tcW w:w="3556" w:type="dxa"/>
            <w:noWrap/>
            <w:hideMark/>
          </w:tcPr>
          <w:p w14:paraId="0366B5C8" w14:textId="71316FC3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Immunoglobulin superfamily member 8 </w:t>
            </w:r>
          </w:p>
        </w:tc>
        <w:tc>
          <w:tcPr>
            <w:tcW w:w="1703" w:type="dxa"/>
            <w:noWrap/>
            <w:hideMark/>
          </w:tcPr>
          <w:p w14:paraId="16585F0C" w14:textId="6B7F0C42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7</w:t>
            </w:r>
          </w:p>
        </w:tc>
      </w:tr>
      <w:tr w:rsidR="008A7628" w:rsidRPr="00DF7EF9" w14:paraId="4AA4EB6A" w14:textId="77777777" w:rsidTr="00E259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447C9320" w14:textId="7CDC2D6C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0.37</w:t>
            </w:r>
          </w:p>
        </w:tc>
        <w:tc>
          <w:tcPr>
            <w:tcW w:w="830" w:type="dxa"/>
            <w:noWrap/>
            <w:hideMark/>
          </w:tcPr>
          <w:p w14:paraId="7A250724" w14:textId="3B2BC8D5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45</w:t>
            </w:r>
            <w:r w:rsidR="00D513D6">
              <w:t>.</w:t>
            </w:r>
            <w:r w:rsidRPr="0050694C">
              <w:t>64</w:t>
            </w:r>
          </w:p>
        </w:tc>
        <w:tc>
          <w:tcPr>
            <w:tcW w:w="2967" w:type="dxa"/>
            <w:noWrap/>
            <w:hideMark/>
          </w:tcPr>
          <w:p w14:paraId="798FEC15" w14:textId="56A567D2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O00560|SDCB1_HUMAN</w:t>
            </w:r>
          </w:p>
        </w:tc>
        <w:tc>
          <w:tcPr>
            <w:tcW w:w="3556" w:type="dxa"/>
            <w:noWrap/>
            <w:hideMark/>
          </w:tcPr>
          <w:p w14:paraId="2160D326" w14:textId="0B63169F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Syntenin-1 </w:t>
            </w:r>
          </w:p>
        </w:tc>
        <w:tc>
          <w:tcPr>
            <w:tcW w:w="1703" w:type="dxa"/>
            <w:noWrap/>
            <w:hideMark/>
          </w:tcPr>
          <w:p w14:paraId="1A91137A" w14:textId="66ED95A1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8</w:t>
            </w:r>
          </w:p>
        </w:tc>
      </w:tr>
      <w:tr w:rsidR="008A7628" w:rsidRPr="00DF7EF9" w14:paraId="1C813FEF" w14:textId="77777777" w:rsidTr="00E2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33E80EE9" w14:textId="5B3A08A1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0.28</w:t>
            </w:r>
          </w:p>
        </w:tc>
        <w:tc>
          <w:tcPr>
            <w:tcW w:w="830" w:type="dxa"/>
            <w:noWrap/>
            <w:hideMark/>
          </w:tcPr>
          <w:p w14:paraId="6890CC78" w14:textId="20CCA170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6</w:t>
            </w:r>
            <w:r w:rsidR="00D513D6">
              <w:t>.</w:t>
            </w:r>
            <w:r w:rsidRPr="0050694C">
              <w:t>24</w:t>
            </w:r>
          </w:p>
        </w:tc>
        <w:tc>
          <w:tcPr>
            <w:tcW w:w="2967" w:type="dxa"/>
            <w:noWrap/>
            <w:hideMark/>
          </w:tcPr>
          <w:p w14:paraId="160110E8" w14:textId="6E970816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Q9Y6C2|EMIL1_HUMAN</w:t>
            </w:r>
          </w:p>
        </w:tc>
        <w:tc>
          <w:tcPr>
            <w:tcW w:w="3556" w:type="dxa"/>
            <w:noWrap/>
            <w:hideMark/>
          </w:tcPr>
          <w:p w14:paraId="41F24AAE" w14:textId="276683B1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EMILIN-1 </w:t>
            </w:r>
          </w:p>
        </w:tc>
        <w:tc>
          <w:tcPr>
            <w:tcW w:w="1703" w:type="dxa"/>
            <w:noWrap/>
            <w:hideMark/>
          </w:tcPr>
          <w:p w14:paraId="0727CA1C" w14:textId="27A981BB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7</w:t>
            </w:r>
          </w:p>
        </w:tc>
      </w:tr>
      <w:tr w:rsidR="008A7628" w:rsidRPr="00DF7EF9" w14:paraId="68D50170" w14:textId="77777777" w:rsidTr="00E259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257E6A4D" w14:textId="1087F415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0.06</w:t>
            </w:r>
          </w:p>
        </w:tc>
        <w:tc>
          <w:tcPr>
            <w:tcW w:w="830" w:type="dxa"/>
            <w:noWrap/>
            <w:hideMark/>
          </w:tcPr>
          <w:p w14:paraId="7DC0C178" w14:textId="4BCC02FC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4</w:t>
            </w:r>
            <w:r w:rsidR="00D513D6">
              <w:t>.</w:t>
            </w:r>
            <w:r w:rsidRPr="0050694C">
              <w:t>03</w:t>
            </w:r>
          </w:p>
        </w:tc>
        <w:tc>
          <w:tcPr>
            <w:tcW w:w="2967" w:type="dxa"/>
            <w:noWrap/>
            <w:hideMark/>
          </w:tcPr>
          <w:p w14:paraId="66CB0CF5" w14:textId="1A1EF4E4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P14543|NID1_HUMAN</w:t>
            </w:r>
          </w:p>
        </w:tc>
        <w:tc>
          <w:tcPr>
            <w:tcW w:w="3556" w:type="dxa"/>
            <w:noWrap/>
            <w:hideMark/>
          </w:tcPr>
          <w:p w14:paraId="16BCF04B" w14:textId="59D7ECBF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Nidogen-1 </w:t>
            </w:r>
          </w:p>
        </w:tc>
        <w:tc>
          <w:tcPr>
            <w:tcW w:w="1703" w:type="dxa"/>
            <w:noWrap/>
            <w:hideMark/>
          </w:tcPr>
          <w:p w14:paraId="695B2630" w14:textId="2AACAF0D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8</w:t>
            </w:r>
          </w:p>
        </w:tc>
      </w:tr>
      <w:tr w:rsidR="008A7628" w:rsidRPr="00DF7EF9" w14:paraId="027E22D8" w14:textId="77777777" w:rsidTr="00E2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4EA50525" w14:textId="306DB62D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9.47</w:t>
            </w:r>
          </w:p>
        </w:tc>
        <w:tc>
          <w:tcPr>
            <w:tcW w:w="830" w:type="dxa"/>
            <w:noWrap/>
            <w:hideMark/>
          </w:tcPr>
          <w:p w14:paraId="2BC34604" w14:textId="1E6BA307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3</w:t>
            </w:r>
            <w:r w:rsidR="00D513D6">
              <w:t>.</w:t>
            </w:r>
            <w:r w:rsidRPr="0050694C">
              <w:t>84</w:t>
            </w:r>
          </w:p>
        </w:tc>
        <w:tc>
          <w:tcPr>
            <w:tcW w:w="2967" w:type="dxa"/>
            <w:noWrap/>
            <w:hideMark/>
          </w:tcPr>
          <w:p w14:paraId="7D61DEAB" w14:textId="6D7D4499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P12110|CO6A2_HUMAN</w:t>
            </w:r>
          </w:p>
        </w:tc>
        <w:tc>
          <w:tcPr>
            <w:tcW w:w="3556" w:type="dxa"/>
            <w:noWrap/>
            <w:hideMark/>
          </w:tcPr>
          <w:p w14:paraId="2EA83072" w14:textId="7AE32E8A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Collagen alpha-2(VI) chain</w:t>
            </w:r>
          </w:p>
        </w:tc>
        <w:tc>
          <w:tcPr>
            <w:tcW w:w="1703" w:type="dxa"/>
            <w:noWrap/>
            <w:hideMark/>
          </w:tcPr>
          <w:p w14:paraId="055755AB" w14:textId="7C70D524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5</w:t>
            </w:r>
          </w:p>
        </w:tc>
      </w:tr>
      <w:tr w:rsidR="008A7628" w:rsidRPr="00DF7EF9" w14:paraId="36B0A4B4" w14:textId="77777777" w:rsidTr="00E259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3C0B61E8" w14:textId="1A29380F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8.99</w:t>
            </w:r>
          </w:p>
        </w:tc>
        <w:tc>
          <w:tcPr>
            <w:tcW w:w="830" w:type="dxa"/>
            <w:noWrap/>
            <w:hideMark/>
          </w:tcPr>
          <w:p w14:paraId="1BB7C5EC" w14:textId="723237CB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5</w:t>
            </w:r>
            <w:r w:rsidR="00D513D6">
              <w:t>.</w:t>
            </w:r>
            <w:r w:rsidRPr="0050694C">
              <w:t>84</w:t>
            </w:r>
          </w:p>
        </w:tc>
        <w:tc>
          <w:tcPr>
            <w:tcW w:w="2967" w:type="dxa"/>
            <w:noWrap/>
            <w:hideMark/>
          </w:tcPr>
          <w:p w14:paraId="7430A188" w14:textId="198A4E1F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P10909|CLUS_HUMAN</w:t>
            </w:r>
          </w:p>
        </w:tc>
        <w:tc>
          <w:tcPr>
            <w:tcW w:w="3556" w:type="dxa"/>
            <w:noWrap/>
            <w:hideMark/>
          </w:tcPr>
          <w:p w14:paraId="08B1E475" w14:textId="60E9A0DA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50694C">
              <w:t>Clusterin</w:t>
            </w:r>
            <w:proofErr w:type="spellEnd"/>
            <w:r w:rsidRPr="0050694C">
              <w:t xml:space="preserve"> </w:t>
            </w:r>
          </w:p>
        </w:tc>
        <w:tc>
          <w:tcPr>
            <w:tcW w:w="1703" w:type="dxa"/>
            <w:noWrap/>
            <w:hideMark/>
          </w:tcPr>
          <w:p w14:paraId="2B960E55" w14:textId="33A4053D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5</w:t>
            </w:r>
          </w:p>
        </w:tc>
      </w:tr>
      <w:tr w:rsidR="008A7628" w:rsidRPr="00DF7EF9" w14:paraId="795515AF" w14:textId="77777777" w:rsidTr="00E2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31AB4E5B" w14:textId="11A1E26C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8.11</w:t>
            </w:r>
          </w:p>
        </w:tc>
        <w:tc>
          <w:tcPr>
            <w:tcW w:w="830" w:type="dxa"/>
            <w:noWrap/>
            <w:hideMark/>
          </w:tcPr>
          <w:p w14:paraId="13E9BF0B" w14:textId="2FBC1737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2</w:t>
            </w:r>
            <w:r w:rsidR="00D513D6">
              <w:t>.</w:t>
            </w:r>
            <w:r w:rsidRPr="0050694C">
              <w:t>41</w:t>
            </w:r>
          </w:p>
        </w:tc>
        <w:tc>
          <w:tcPr>
            <w:tcW w:w="2967" w:type="dxa"/>
            <w:noWrap/>
            <w:hideMark/>
          </w:tcPr>
          <w:p w14:paraId="0952D580" w14:textId="17747B87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Q9P2B2|FPRP_HUMAN</w:t>
            </w:r>
          </w:p>
        </w:tc>
        <w:tc>
          <w:tcPr>
            <w:tcW w:w="3556" w:type="dxa"/>
            <w:noWrap/>
            <w:hideMark/>
          </w:tcPr>
          <w:p w14:paraId="49D5546F" w14:textId="0769CC19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Prostaglandin F2 receptor negative regulator </w:t>
            </w:r>
          </w:p>
        </w:tc>
        <w:tc>
          <w:tcPr>
            <w:tcW w:w="1703" w:type="dxa"/>
            <w:noWrap/>
            <w:hideMark/>
          </w:tcPr>
          <w:p w14:paraId="1815045D" w14:textId="0036B256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5</w:t>
            </w:r>
          </w:p>
        </w:tc>
      </w:tr>
      <w:tr w:rsidR="008A7628" w:rsidRPr="00DF7EF9" w14:paraId="0FC4D1EB" w14:textId="77777777" w:rsidTr="00E259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502DD9BA" w14:textId="19223AE2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8.05</w:t>
            </w:r>
          </w:p>
        </w:tc>
        <w:tc>
          <w:tcPr>
            <w:tcW w:w="830" w:type="dxa"/>
            <w:noWrap/>
            <w:hideMark/>
          </w:tcPr>
          <w:p w14:paraId="0A0697DB" w14:textId="14A38B8F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2</w:t>
            </w:r>
            <w:r w:rsidR="00D513D6">
              <w:t>.</w:t>
            </w:r>
            <w:r w:rsidRPr="0050694C">
              <w:t>10</w:t>
            </w:r>
          </w:p>
        </w:tc>
        <w:tc>
          <w:tcPr>
            <w:tcW w:w="2967" w:type="dxa"/>
            <w:noWrap/>
            <w:hideMark/>
          </w:tcPr>
          <w:p w14:paraId="39FC5386" w14:textId="5A1C0FE7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P30495|1B56_HUMAN</w:t>
            </w:r>
          </w:p>
        </w:tc>
        <w:tc>
          <w:tcPr>
            <w:tcW w:w="3556" w:type="dxa"/>
            <w:noWrap/>
            <w:hideMark/>
          </w:tcPr>
          <w:p w14:paraId="201D008B" w14:textId="2E78E6E2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HLA class I histocompatibility antigen</w:t>
            </w:r>
            <w:r w:rsidR="00D513D6">
              <w:t>.</w:t>
            </w:r>
            <w:r w:rsidRPr="0050694C">
              <w:t xml:space="preserve"> B-56 alpha chain</w:t>
            </w:r>
          </w:p>
        </w:tc>
        <w:tc>
          <w:tcPr>
            <w:tcW w:w="1703" w:type="dxa"/>
            <w:noWrap/>
            <w:hideMark/>
          </w:tcPr>
          <w:p w14:paraId="13AA8534" w14:textId="260B0E34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5</w:t>
            </w:r>
          </w:p>
        </w:tc>
      </w:tr>
      <w:tr w:rsidR="008A7628" w:rsidRPr="00DF7EF9" w14:paraId="1B1F2DAE" w14:textId="77777777" w:rsidTr="00E2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0CB5D66D" w14:textId="77710E4D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7.92</w:t>
            </w:r>
          </w:p>
        </w:tc>
        <w:tc>
          <w:tcPr>
            <w:tcW w:w="830" w:type="dxa"/>
            <w:noWrap/>
            <w:hideMark/>
          </w:tcPr>
          <w:p w14:paraId="36EFD3F6" w14:textId="41227656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5</w:t>
            </w:r>
            <w:r w:rsidR="00D513D6">
              <w:t>.</w:t>
            </w:r>
            <w:r w:rsidRPr="0050694C">
              <w:t>89</w:t>
            </w:r>
          </w:p>
        </w:tc>
        <w:tc>
          <w:tcPr>
            <w:tcW w:w="2967" w:type="dxa"/>
            <w:noWrap/>
            <w:hideMark/>
          </w:tcPr>
          <w:p w14:paraId="29A35F55" w14:textId="7B5BDCB1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Q76M96|CCD80_HUMAN</w:t>
            </w:r>
          </w:p>
        </w:tc>
        <w:tc>
          <w:tcPr>
            <w:tcW w:w="3556" w:type="dxa"/>
            <w:noWrap/>
            <w:hideMark/>
          </w:tcPr>
          <w:p w14:paraId="7B8D06FC" w14:textId="2897DD44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Coiled-coil domain-containing protein 80 </w:t>
            </w:r>
          </w:p>
        </w:tc>
        <w:tc>
          <w:tcPr>
            <w:tcW w:w="1703" w:type="dxa"/>
            <w:noWrap/>
            <w:hideMark/>
          </w:tcPr>
          <w:p w14:paraId="6C51D9D8" w14:textId="3E47EE55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5</w:t>
            </w:r>
          </w:p>
        </w:tc>
      </w:tr>
      <w:tr w:rsidR="008A7628" w:rsidRPr="00DF7EF9" w14:paraId="66210A97" w14:textId="77777777" w:rsidTr="00E259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16282995" w14:textId="52A5A37D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7.84</w:t>
            </w:r>
          </w:p>
        </w:tc>
        <w:tc>
          <w:tcPr>
            <w:tcW w:w="830" w:type="dxa"/>
            <w:noWrap/>
            <w:hideMark/>
          </w:tcPr>
          <w:p w14:paraId="1DCFE38A" w14:textId="66B52E81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6</w:t>
            </w:r>
            <w:r w:rsidR="00D513D6">
              <w:t>.</w:t>
            </w:r>
            <w:r w:rsidRPr="0050694C">
              <w:t>14</w:t>
            </w:r>
          </w:p>
        </w:tc>
        <w:tc>
          <w:tcPr>
            <w:tcW w:w="2967" w:type="dxa"/>
            <w:noWrap/>
            <w:hideMark/>
          </w:tcPr>
          <w:p w14:paraId="4B58F7A1" w14:textId="1301D881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O15230|LAMA5_HUMAN</w:t>
            </w:r>
          </w:p>
        </w:tc>
        <w:tc>
          <w:tcPr>
            <w:tcW w:w="3556" w:type="dxa"/>
            <w:noWrap/>
            <w:hideMark/>
          </w:tcPr>
          <w:p w14:paraId="2F20B4CE" w14:textId="28307745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Laminin subunit alpha-5 </w:t>
            </w:r>
          </w:p>
        </w:tc>
        <w:tc>
          <w:tcPr>
            <w:tcW w:w="1703" w:type="dxa"/>
            <w:noWrap/>
            <w:hideMark/>
          </w:tcPr>
          <w:p w14:paraId="14C50A19" w14:textId="00AD6B97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5</w:t>
            </w:r>
          </w:p>
        </w:tc>
      </w:tr>
      <w:tr w:rsidR="008A7628" w:rsidRPr="00DF7EF9" w14:paraId="364565AB" w14:textId="77777777" w:rsidTr="00E2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1CA034D3" w14:textId="1955C3A7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7.74</w:t>
            </w:r>
          </w:p>
        </w:tc>
        <w:tc>
          <w:tcPr>
            <w:tcW w:w="830" w:type="dxa"/>
            <w:noWrap/>
            <w:hideMark/>
          </w:tcPr>
          <w:p w14:paraId="491740B1" w14:textId="772B5051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7</w:t>
            </w:r>
            <w:r w:rsidR="00D513D6">
              <w:t>.</w:t>
            </w:r>
            <w:r w:rsidRPr="0050694C">
              <w:t>04</w:t>
            </w:r>
          </w:p>
        </w:tc>
        <w:tc>
          <w:tcPr>
            <w:tcW w:w="2967" w:type="dxa"/>
            <w:noWrap/>
            <w:hideMark/>
          </w:tcPr>
          <w:p w14:paraId="1C19AF6D" w14:textId="4B5C80FB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P01031|CO5_HUMAN</w:t>
            </w:r>
          </w:p>
        </w:tc>
        <w:tc>
          <w:tcPr>
            <w:tcW w:w="3556" w:type="dxa"/>
            <w:noWrap/>
            <w:hideMark/>
          </w:tcPr>
          <w:p w14:paraId="206BBC5F" w14:textId="7135E6F3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Complement C5 </w:t>
            </w:r>
          </w:p>
        </w:tc>
        <w:tc>
          <w:tcPr>
            <w:tcW w:w="1703" w:type="dxa"/>
            <w:noWrap/>
            <w:hideMark/>
          </w:tcPr>
          <w:p w14:paraId="60263ED5" w14:textId="1A899173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4</w:t>
            </w:r>
          </w:p>
        </w:tc>
      </w:tr>
      <w:tr w:rsidR="008A7628" w:rsidRPr="00DF7EF9" w14:paraId="3169D73D" w14:textId="77777777" w:rsidTr="00E259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1F5A275E" w14:textId="7D9F82D7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5.91</w:t>
            </w:r>
          </w:p>
        </w:tc>
        <w:tc>
          <w:tcPr>
            <w:tcW w:w="830" w:type="dxa"/>
            <w:noWrap/>
            <w:hideMark/>
          </w:tcPr>
          <w:p w14:paraId="60A4F73F" w14:textId="680F0A4E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2</w:t>
            </w:r>
            <w:r w:rsidR="00D513D6">
              <w:t>.</w:t>
            </w:r>
            <w:r w:rsidRPr="0050694C">
              <w:t>94</w:t>
            </w:r>
          </w:p>
        </w:tc>
        <w:tc>
          <w:tcPr>
            <w:tcW w:w="2967" w:type="dxa"/>
            <w:noWrap/>
            <w:hideMark/>
          </w:tcPr>
          <w:p w14:paraId="33AE0B46" w14:textId="15427227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P26006|ITA3_HUMAN</w:t>
            </w:r>
          </w:p>
        </w:tc>
        <w:tc>
          <w:tcPr>
            <w:tcW w:w="3556" w:type="dxa"/>
            <w:noWrap/>
            <w:hideMark/>
          </w:tcPr>
          <w:p w14:paraId="36F338AC" w14:textId="00BC76E4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Integrin alpha-3 </w:t>
            </w:r>
          </w:p>
        </w:tc>
        <w:tc>
          <w:tcPr>
            <w:tcW w:w="1703" w:type="dxa"/>
            <w:noWrap/>
            <w:hideMark/>
          </w:tcPr>
          <w:p w14:paraId="2BD1F9D3" w14:textId="30D391E4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3</w:t>
            </w:r>
          </w:p>
        </w:tc>
      </w:tr>
      <w:tr w:rsidR="008A7628" w:rsidRPr="00DF7EF9" w14:paraId="0F84ABAE" w14:textId="77777777" w:rsidTr="00E2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447312DB" w14:textId="2A2B3F41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5.76</w:t>
            </w:r>
          </w:p>
        </w:tc>
        <w:tc>
          <w:tcPr>
            <w:tcW w:w="830" w:type="dxa"/>
            <w:noWrap/>
            <w:hideMark/>
          </w:tcPr>
          <w:p w14:paraId="0DA73148" w14:textId="5DAD14DE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4</w:t>
            </w:r>
            <w:r w:rsidR="00D513D6">
              <w:t>.</w:t>
            </w:r>
            <w:r w:rsidRPr="0050694C">
              <w:t>84</w:t>
            </w:r>
          </w:p>
        </w:tc>
        <w:tc>
          <w:tcPr>
            <w:tcW w:w="2967" w:type="dxa"/>
            <w:noWrap/>
            <w:hideMark/>
          </w:tcPr>
          <w:p w14:paraId="621A42D6" w14:textId="29C06ACC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P04216|THY1_HUMAN</w:t>
            </w:r>
          </w:p>
        </w:tc>
        <w:tc>
          <w:tcPr>
            <w:tcW w:w="3556" w:type="dxa"/>
            <w:noWrap/>
            <w:hideMark/>
          </w:tcPr>
          <w:p w14:paraId="248307FA" w14:textId="57C3F9BC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Thy-1 membrane glycoprotein </w:t>
            </w:r>
          </w:p>
        </w:tc>
        <w:tc>
          <w:tcPr>
            <w:tcW w:w="1703" w:type="dxa"/>
            <w:noWrap/>
            <w:hideMark/>
          </w:tcPr>
          <w:p w14:paraId="51D5BB70" w14:textId="6E5A21D7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4</w:t>
            </w:r>
          </w:p>
        </w:tc>
      </w:tr>
      <w:tr w:rsidR="008A7628" w:rsidRPr="00DF7EF9" w14:paraId="5551CE80" w14:textId="77777777" w:rsidTr="00E259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6FBAEC94" w14:textId="7F220794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4.49</w:t>
            </w:r>
          </w:p>
        </w:tc>
        <w:tc>
          <w:tcPr>
            <w:tcW w:w="830" w:type="dxa"/>
            <w:noWrap/>
            <w:hideMark/>
          </w:tcPr>
          <w:p w14:paraId="7112D6B5" w14:textId="185B54C7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</w:t>
            </w:r>
            <w:r w:rsidR="00D513D6">
              <w:t>.</w:t>
            </w:r>
            <w:r w:rsidRPr="0050694C">
              <w:t>56</w:t>
            </w:r>
          </w:p>
        </w:tc>
        <w:tc>
          <w:tcPr>
            <w:tcW w:w="2967" w:type="dxa"/>
            <w:noWrap/>
            <w:hideMark/>
          </w:tcPr>
          <w:p w14:paraId="7AC3E226" w14:textId="5EAEC141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P04114|APOB_HUMAN</w:t>
            </w:r>
          </w:p>
        </w:tc>
        <w:tc>
          <w:tcPr>
            <w:tcW w:w="3556" w:type="dxa"/>
            <w:noWrap/>
            <w:hideMark/>
          </w:tcPr>
          <w:p w14:paraId="47C7CA82" w14:textId="2C633EC8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Apolipoprotein B-100 </w:t>
            </w:r>
          </w:p>
        </w:tc>
        <w:tc>
          <w:tcPr>
            <w:tcW w:w="1703" w:type="dxa"/>
            <w:noWrap/>
            <w:hideMark/>
          </w:tcPr>
          <w:p w14:paraId="56B0BD0F" w14:textId="33586B28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3</w:t>
            </w:r>
          </w:p>
        </w:tc>
      </w:tr>
      <w:tr w:rsidR="008A7628" w:rsidRPr="00DF7EF9" w14:paraId="35537AA6" w14:textId="77777777" w:rsidTr="00E2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3E6BED7A" w14:textId="29B38615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4.19</w:t>
            </w:r>
          </w:p>
        </w:tc>
        <w:tc>
          <w:tcPr>
            <w:tcW w:w="830" w:type="dxa"/>
            <w:noWrap/>
            <w:hideMark/>
          </w:tcPr>
          <w:p w14:paraId="4D822727" w14:textId="033BAEEC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1</w:t>
            </w:r>
            <w:r w:rsidR="00D513D6">
              <w:t>.</w:t>
            </w:r>
            <w:r w:rsidRPr="0050694C">
              <w:t>66</w:t>
            </w:r>
          </w:p>
        </w:tc>
        <w:tc>
          <w:tcPr>
            <w:tcW w:w="2967" w:type="dxa"/>
            <w:noWrap/>
            <w:hideMark/>
          </w:tcPr>
          <w:p w14:paraId="1524E819" w14:textId="2F6EC1B6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Q9C0H2|TTYH3_HUMAN</w:t>
            </w:r>
          </w:p>
        </w:tc>
        <w:tc>
          <w:tcPr>
            <w:tcW w:w="3556" w:type="dxa"/>
            <w:noWrap/>
            <w:hideMark/>
          </w:tcPr>
          <w:p w14:paraId="43E8D442" w14:textId="6B1CBF5A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Protein </w:t>
            </w:r>
            <w:proofErr w:type="spellStart"/>
            <w:r w:rsidRPr="0050694C">
              <w:t>tweety</w:t>
            </w:r>
            <w:proofErr w:type="spellEnd"/>
            <w:r w:rsidRPr="0050694C">
              <w:t xml:space="preserve"> homolog 3 </w:t>
            </w:r>
          </w:p>
        </w:tc>
        <w:tc>
          <w:tcPr>
            <w:tcW w:w="1703" w:type="dxa"/>
            <w:noWrap/>
            <w:hideMark/>
          </w:tcPr>
          <w:p w14:paraId="5623C543" w14:textId="328F718C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</w:t>
            </w:r>
          </w:p>
        </w:tc>
      </w:tr>
      <w:tr w:rsidR="008A7628" w:rsidRPr="00DF7EF9" w14:paraId="51FFA503" w14:textId="77777777" w:rsidTr="00E259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5E950DF1" w14:textId="64947A96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4.01</w:t>
            </w:r>
          </w:p>
        </w:tc>
        <w:tc>
          <w:tcPr>
            <w:tcW w:w="830" w:type="dxa"/>
            <w:noWrap/>
            <w:hideMark/>
          </w:tcPr>
          <w:p w14:paraId="1744B603" w14:textId="08F2B056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3</w:t>
            </w:r>
            <w:r w:rsidR="00D513D6">
              <w:t>.</w:t>
            </w:r>
            <w:r w:rsidRPr="0050694C">
              <w:t>78</w:t>
            </w:r>
          </w:p>
        </w:tc>
        <w:tc>
          <w:tcPr>
            <w:tcW w:w="2967" w:type="dxa"/>
            <w:noWrap/>
            <w:hideMark/>
          </w:tcPr>
          <w:p w14:paraId="4207544D" w14:textId="1755BB94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P13612|ITA4_HUMAN</w:t>
            </w:r>
          </w:p>
        </w:tc>
        <w:tc>
          <w:tcPr>
            <w:tcW w:w="3556" w:type="dxa"/>
            <w:noWrap/>
            <w:hideMark/>
          </w:tcPr>
          <w:p w14:paraId="2E39E531" w14:textId="45C8F4BB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Integrin alpha-4 </w:t>
            </w:r>
          </w:p>
        </w:tc>
        <w:tc>
          <w:tcPr>
            <w:tcW w:w="1703" w:type="dxa"/>
            <w:noWrap/>
            <w:hideMark/>
          </w:tcPr>
          <w:p w14:paraId="7E1A4CC2" w14:textId="3D7C0F6E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</w:t>
            </w:r>
          </w:p>
        </w:tc>
      </w:tr>
      <w:tr w:rsidR="008A7628" w:rsidRPr="00DF7EF9" w14:paraId="5F762920" w14:textId="77777777" w:rsidTr="00E2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576A4BB7" w14:textId="5C260694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.68</w:t>
            </w:r>
          </w:p>
        </w:tc>
        <w:tc>
          <w:tcPr>
            <w:tcW w:w="830" w:type="dxa"/>
            <w:noWrap/>
            <w:hideMark/>
          </w:tcPr>
          <w:p w14:paraId="23E78D57" w14:textId="40B8A396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3</w:t>
            </w:r>
            <w:r w:rsidR="00D513D6">
              <w:t>.</w:t>
            </w:r>
            <w:r w:rsidRPr="0050694C">
              <w:t>12</w:t>
            </w:r>
          </w:p>
        </w:tc>
        <w:tc>
          <w:tcPr>
            <w:tcW w:w="2967" w:type="dxa"/>
            <w:noWrap/>
            <w:hideMark/>
          </w:tcPr>
          <w:p w14:paraId="0525FEA0" w14:textId="4A0D1B92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Q8IZ83|A16A1_HUMAN</w:t>
            </w:r>
          </w:p>
        </w:tc>
        <w:tc>
          <w:tcPr>
            <w:tcW w:w="3556" w:type="dxa"/>
            <w:noWrap/>
            <w:hideMark/>
          </w:tcPr>
          <w:p w14:paraId="1DA6068F" w14:textId="17532F60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Aldehyde dehydrogenase family 16 member </w:t>
            </w:r>
          </w:p>
        </w:tc>
        <w:tc>
          <w:tcPr>
            <w:tcW w:w="1703" w:type="dxa"/>
            <w:noWrap/>
            <w:hideMark/>
          </w:tcPr>
          <w:p w14:paraId="05566BE7" w14:textId="456EA566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</w:t>
            </w:r>
          </w:p>
        </w:tc>
      </w:tr>
      <w:tr w:rsidR="008A7628" w:rsidRPr="00DF7EF9" w14:paraId="034C0321" w14:textId="77777777" w:rsidTr="00E259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531490E8" w14:textId="7262EFFF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lastRenderedPageBreak/>
              <w:t>2.28</w:t>
            </w:r>
          </w:p>
        </w:tc>
        <w:tc>
          <w:tcPr>
            <w:tcW w:w="830" w:type="dxa"/>
            <w:noWrap/>
            <w:hideMark/>
          </w:tcPr>
          <w:p w14:paraId="5707FDC7" w14:textId="74AD426D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3</w:t>
            </w:r>
            <w:r w:rsidR="00D513D6">
              <w:t>.</w:t>
            </w:r>
            <w:r w:rsidRPr="0050694C">
              <w:t>27</w:t>
            </w:r>
          </w:p>
        </w:tc>
        <w:tc>
          <w:tcPr>
            <w:tcW w:w="2967" w:type="dxa"/>
            <w:noWrap/>
            <w:hideMark/>
          </w:tcPr>
          <w:p w14:paraId="689FB1E7" w14:textId="61B73B30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P11387|TOP1_HUMAN</w:t>
            </w:r>
          </w:p>
        </w:tc>
        <w:tc>
          <w:tcPr>
            <w:tcW w:w="3556" w:type="dxa"/>
            <w:noWrap/>
            <w:hideMark/>
          </w:tcPr>
          <w:p w14:paraId="5178D95D" w14:textId="6F316A2E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DNA topoisomerase 1 </w:t>
            </w:r>
          </w:p>
        </w:tc>
        <w:tc>
          <w:tcPr>
            <w:tcW w:w="1703" w:type="dxa"/>
            <w:noWrap/>
            <w:hideMark/>
          </w:tcPr>
          <w:p w14:paraId="24379496" w14:textId="3FF782BB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</w:t>
            </w:r>
          </w:p>
        </w:tc>
      </w:tr>
      <w:tr w:rsidR="008A7628" w:rsidRPr="00DF7EF9" w14:paraId="1A35B362" w14:textId="77777777" w:rsidTr="00E2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1620CB27" w14:textId="79E5CFB2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.27</w:t>
            </w:r>
          </w:p>
        </w:tc>
        <w:tc>
          <w:tcPr>
            <w:tcW w:w="830" w:type="dxa"/>
            <w:noWrap/>
            <w:hideMark/>
          </w:tcPr>
          <w:p w14:paraId="031E5990" w14:textId="11C44DC7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6</w:t>
            </w:r>
            <w:r w:rsidR="00D513D6">
              <w:t>.</w:t>
            </w:r>
            <w:r w:rsidRPr="0050694C">
              <w:t>26</w:t>
            </w:r>
          </w:p>
        </w:tc>
        <w:tc>
          <w:tcPr>
            <w:tcW w:w="2967" w:type="dxa"/>
            <w:noWrap/>
            <w:hideMark/>
          </w:tcPr>
          <w:p w14:paraId="3E5E8AE1" w14:textId="260779C0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Q15113|PCOC1_HUMAN</w:t>
            </w:r>
          </w:p>
        </w:tc>
        <w:tc>
          <w:tcPr>
            <w:tcW w:w="3556" w:type="dxa"/>
            <w:noWrap/>
            <w:hideMark/>
          </w:tcPr>
          <w:p w14:paraId="4C02C1F7" w14:textId="48B9D3F5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Procollagen C-endopeptidase enhancer 1 </w:t>
            </w:r>
          </w:p>
        </w:tc>
        <w:tc>
          <w:tcPr>
            <w:tcW w:w="1703" w:type="dxa"/>
            <w:noWrap/>
            <w:hideMark/>
          </w:tcPr>
          <w:p w14:paraId="20D8049D" w14:textId="0F504A3D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</w:t>
            </w:r>
          </w:p>
        </w:tc>
      </w:tr>
      <w:tr w:rsidR="008A7628" w:rsidRPr="00DF7EF9" w14:paraId="272F4D15" w14:textId="77777777" w:rsidTr="00E259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192F80DC" w14:textId="3406443D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.20</w:t>
            </w:r>
          </w:p>
        </w:tc>
        <w:tc>
          <w:tcPr>
            <w:tcW w:w="830" w:type="dxa"/>
            <w:noWrap/>
            <w:hideMark/>
          </w:tcPr>
          <w:p w14:paraId="4E6F2B9F" w14:textId="1BDE428B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7</w:t>
            </w:r>
            <w:r w:rsidR="00D513D6">
              <w:t>.</w:t>
            </w:r>
            <w:r w:rsidRPr="0050694C">
              <w:t>11</w:t>
            </w:r>
          </w:p>
        </w:tc>
        <w:tc>
          <w:tcPr>
            <w:tcW w:w="2967" w:type="dxa"/>
            <w:noWrap/>
            <w:hideMark/>
          </w:tcPr>
          <w:p w14:paraId="19E95957" w14:textId="540A0488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Q9Y4K0|LOXL2_HUMAN</w:t>
            </w:r>
          </w:p>
        </w:tc>
        <w:tc>
          <w:tcPr>
            <w:tcW w:w="3556" w:type="dxa"/>
            <w:noWrap/>
            <w:hideMark/>
          </w:tcPr>
          <w:p w14:paraId="28152BA2" w14:textId="42B02A91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50694C">
              <w:t>Lysyl</w:t>
            </w:r>
            <w:proofErr w:type="spellEnd"/>
            <w:r w:rsidRPr="0050694C">
              <w:t xml:space="preserve"> oxidase homolog 2 </w:t>
            </w:r>
          </w:p>
        </w:tc>
        <w:tc>
          <w:tcPr>
            <w:tcW w:w="1703" w:type="dxa"/>
            <w:noWrap/>
            <w:hideMark/>
          </w:tcPr>
          <w:p w14:paraId="4F37B533" w14:textId="59298111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</w:t>
            </w:r>
          </w:p>
        </w:tc>
      </w:tr>
      <w:tr w:rsidR="008A7628" w:rsidRPr="00DF7EF9" w14:paraId="20DE6A0C" w14:textId="77777777" w:rsidTr="00E2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5CACD327" w14:textId="1CA58D40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.04</w:t>
            </w:r>
          </w:p>
        </w:tc>
        <w:tc>
          <w:tcPr>
            <w:tcW w:w="830" w:type="dxa"/>
            <w:noWrap/>
            <w:hideMark/>
          </w:tcPr>
          <w:p w14:paraId="6D2D65AB" w14:textId="28E7C523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7</w:t>
            </w:r>
            <w:r w:rsidR="00D513D6">
              <w:t>.</w:t>
            </w:r>
            <w:r w:rsidRPr="0050694C">
              <w:t>18</w:t>
            </w:r>
          </w:p>
        </w:tc>
        <w:tc>
          <w:tcPr>
            <w:tcW w:w="2967" w:type="dxa"/>
            <w:noWrap/>
            <w:hideMark/>
          </w:tcPr>
          <w:p w14:paraId="01A23D8C" w14:textId="34C375C1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Q13822|ENPP2_HUMAN</w:t>
            </w:r>
          </w:p>
        </w:tc>
        <w:tc>
          <w:tcPr>
            <w:tcW w:w="3556" w:type="dxa"/>
            <w:noWrap/>
            <w:hideMark/>
          </w:tcPr>
          <w:p w14:paraId="481FD10A" w14:textId="325CD159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50694C">
              <w:t>Ectonucleotide</w:t>
            </w:r>
            <w:proofErr w:type="spellEnd"/>
            <w:r w:rsidRPr="0050694C">
              <w:t xml:space="preserve"> </w:t>
            </w:r>
            <w:proofErr w:type="spellStart"/>
            <w:r w:rsidRPr="0050694C">
              <w:t>pyrophosphatase</w:t>
            </w:r>
            <w:proofErr w:type="spellEnd"/>
            <w:r w:rsidRPr="0050694C">
              <w:t xml:space="preserve">/phosphodiesterase family member 2 </w:t>
            </w:r>
          </w:p>
        </w:tc>
        <w:tc>
          <w:tcPr>
            <w:tcW w:w="1703" w:type="dxa"/>
            <w:noWrap/>
            <w:hideMark/>
          </w:tcPr>
          <w:p w14:paraId="07A35AC8" w14:textId="5603BCBE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</w:t>
            </w:r>
          </w:p>
        </w:tc>
      </w:tr>
      <w:tr w:rsidR="008A7628" w:rsidRPr="00DF7EF9" w14:paraId="7F98F1DD" w14:textId="77777777" w:rsidTr="00E259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0F971B77" w14:textId="2C33BDA5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.03</w:t>
            </w:r>
          </w:p>
        </w:tc>
        <w:tc>
          <w:tcPr>
            <w:tcW w:w="830" w:type="dxa"/>
            <w:noWrap/>
            <w:hideMark/>
          </w:tcPr>
          <w:p w14:paraId="33055430" w14:textId="52374638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0</w:t>
            </w:r>
            <w:r w:rsidR="00D513D6">
              <w:t>.</w:t>
            </w:r>
            <w:r w:rsidRPr="0050694C">
              <w:t>17</w:t>
            </w:r>
          </w:p>
        </w:tc>
        <w:tc>
          <w:tcPr>
            <w:tcW w:w="2967" w:type="dxa"/>
            <w:noWrap/>
            <w:hideMark/>
          </w:tcPr>
          <w:p w14:paraId="6E7B7280" w14:textId="10E47617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O14817|TSN4_HUMAN</w:t>
            </w:r>
          </w:p>
        </w:tc>
        <w:tc>
          <w:tcPr>
            <w:tcW w:w="3556" w:type="dxa"/>
            <w:noWrap/>
            <w:hideMark/>
          </w:tcPr>
          <w:p w14:paraId="10E49A21" w14:textId="512BAFD7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Tetraspanin-4 </w:t>
            </w:r>
          </w:p>
        </w:tc>
        <w:tc>
          <w:tcPr>
            <w:tcW w:w="1703" w:type="dxa"/>
            <w:noWrap/>
            <w:hideMark/>
          </w:tcPr>
          <w:p w14:paraId="2CF9A0C2" w14:textId="37116F89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</w:t>
            </w:r>
          </w:p>
        </w:tc>
      </w:tr>
      <w:tr w:rsidR="008A7628" w:rsidRPr="00DF7EF9" w14:paraId="3CDFED27" w14:textId="77777777" w:rsidTr="00E2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29839EC0" w14:textId="56E61B00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.00</w:t>
            </w:r>
          </w:p>
        </w:tc>
        <w:tc>
          <w:tcPr>
            <w:tcW w:w="830" w:type="dxa"/>
            <w:noWrap/>
            <w:hideMark/>
          </w:tcPr>
          <w:p w14:paraId="396E0225" w14:textId="301EACB8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3</w:t>
            </w:r>
            <w:r w:rsidR="00D513D6">
              <w:t>.</w:t>
            </w:r>
            <w:r w:rsidRPr="0050694C">
              <w:t>51</w:t>
            </w:r>
          </w:p>
        </w:tc>
        <w:tc>
          <w:tcPr>
            <w:tcW w:w="2967" w:type="dxa"/>
            <w:noWrap/>
            <w:hideMark/>
          </w:tcPr>
          <w:p w14:paraId="4C55097A" w14:textId="7A7C50CB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Q9UK55|ZPI_HUMAN</w:t>
            </w:r>
          </w:p>
        </w:tc>
        <w:tc>
          <w:tcPr>
            <w:tcW w:w="3556" w:type="dxa"/>
            <w:noWrap/>
            <w:hideMark/>
          </w:tcPr>
          <w:p w14:paraId="75596476" w14:textId="0B36D10D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Protein Z-dependent protease inhibitor </w:t>
            </w:r>
          </w:p>
        </w:tc>
        <w:tc>
          <w:tcPr>
            <w:tcW w:w="1703" w:type="dxa"/>
            <w:noWrap/>
            <w:hideMark/>
          </w:tcPr>
          <w:p w14:paraId="016FE63A" w14:textId="4FF4CD9F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</w:t>
            </w:r>
          </w:p>
        </w:tc>
      </w:tr>
      <w:tr w:rsidR="008A7628" w:rsidRPr="00DF7EF9" w14:paraId="0462C4AA" w14:textId="77777777" w:rsidTr="00E259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7599BFD7" w14:textId="625329D8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.00</w:t>
            </w:r>
          </w:p>
        </w:tc>
        <w:tc>
          <w:tcPr>
            <w:tcW w:w="830" w:type="dxa"/>
            <w:noWrap/>
            <w:hideMark/>
          </w:tcPr>
          <w:p w14:paraId="26619C22" w14:textId="39EC7360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5</w:t>
            </w:r>
            <w:r w:rsidR="00D513D6">
              <w:t>.</w:t>
            </w:r>
            <w:r w:rsidRPr="0050694C">
              <w:t>12</w:t>
            </w:r>
          </w:p>
        </w:tc>
        <w:tc>
          <w:tcPr>
            <w:tcW w:w="2967" w:type="dxa"/>
            <w:noWrap/>
            <w:hideMark/>
          </w:tcPr>
          <w:p w14:paraId="09AF961A" w14:textId="19448490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P40189|IL6RB_HUMAN</w:t>
            </w:r>
          </w:p>
        </w:tc>
        <w:tc>
          <w:tcPr>
            <w:tcW w:w="3556" w:type="dxa"/>
            <w:noWrap/>
            <w:hideMark/>
          </w:tcPr>
          <w:p w14:paraId="301E1D71" w14:textId="749F4F1B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Interleukin-6 receptor subunit beta </w:t>
            </w:r>
          </w:p>
        </w:tc>
        <w:tc>
          <w:tcPr>
            <w:tcW w:w="1703" w:type="dxa"/>
            <w:noWrap/>
            <w:hideMark/>
          </w:tcPr>
          <w:p w14:paraId="0E5C4229" w14:textId="149A486E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</w:t>
            </w:r>
          </w:p>
        </w:tc>
      </w:tr>
      <w:tr w:rsidR="008A7628" w:rsidRPr="00DF7EF9" w14:paraId="67EC6741" w14:textId="77777777" w:rsidTr="00E2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5C1F4FD9" w14:textId="175DC574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.00</w:t>
            </w:r>
          </w:p>
        </w:tc>
        <w:tc>
          <w:tcPr>
            <w:tcW w:w="830" w:type="dxa"/>
            <w:noWrap/>
            <w:hideMark/>
          </w:tcPr>
          <w:p w14:paraId="38472A79" w14:textId="580F2ED0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6</w:t>
            </w:r>
            <w:r w:rsidR="00D513D6">
              <w:t>.</w:t>
            </w:r>
            <w:r w:rsidRPr="0050694C">
              <w:t>93</w:t>
            </w:r>
          </w:p>
        </w:tc>
        <w:tc>
          <w:tcPr>
            <w:tcW w:w="2967" w:type="dxa"/>
            <w:noWrap/>
            <w:hideMark/>
          </w:tcPr>
          <w:p w14:paraId="1D353A5A" w14:textId="26569D77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Q16769|QPCT_HUMAN</w:t>
            </w:r>
          </w:p>
        </w:tc>
        <w:tc>
          <w:tcPr>
            <w:tcW w:w="3556" w:type="dxa"/>
            <w:noWrap/>
            <w:hideMark/>
          </w:tcPr>
          <w:p w14:paraId="1E0C52BC" w14:textId="2DF4ABEF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50694C">
              <w:t>Glutaminyl</w:t>
            </w:r>
            <w:proofErr w:type="spellEnd"/>
            <w:r w:rsidRPr="0050694C">
              <w:t xml:space="preserve">-peptide </w:t>
            </w:r>
            <w:proofErr w:type="spellStart"/>
            <w:r w:rsidRPr="0050694C">
              <w:t>cyclotransferase</w:t>
            </w:r>
            <w:proofErr w:type="spellEnd"/>
            <w:r w:rsidRPr="0050694C">
              <w:t xml:space="preserve"> </w:t>
            </w:r>
          </w:p>
        </w:tc>
        <w:tc>
          <w:tcPr>
            <w:tcW w:w="1703" w:type="dxa"/>
            <w:noWrap/>
            <w:hideMark/>
          </w:tcPr>
          <w:p w14:paraId="59CEA713" w14:textId="7F444921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</w:t>
            </w:r>
          </w:p>
        </w:tc>
      </w:tr>
      <w:tr w:rsidR="008A7628" w:rsidRPr="00DF7EF9" w14:paraId="0913E36C" w14:textId="77777777" w:rsidTr="00E259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73422345" w14:textId="65302557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.00</w:t>
            </w:r>
          </w:p>
        </w:tc>
        <w:tc>
          <w:tcPr>
            <w:tcW w:w="830" w:type="dxa"/>
            <w:noWrap/>
            <w:hideMark/>
          </w:tcPr>
          <w:p w14:paraId="4B4FF52B" w14:textId="31E3A01C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4</w:t>
            </w:r>
            <w:r w:rsidR="00D513D6">
              <w:t>.</w:t>
            </w:r>
            <w:r w:rsidRPr="0050694C">
              <w:t>18</w:t>
            </w:r>
          </w:p>
        </w:tc>
        <w:tc>
          <w:tcPr>
            <w:tcW w:w="2967" w:type="dxa"/>
            <w:noWrap/>
            <w:hideMark/>
          </w:tcPr>
          <w:p w14:paraId="557D4A10" w14:textId="029C3FFC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P21589|5NTD_HUMAN</w:t>
            </w:r>
          </w:p>
        </w:tc>
        <w:tc>
          <w:tcPr>
            <w:tcW w:w="3556" w:type="dxa"/>
            <w:noWrap/>
            <w:hideMark/>
          </w:tcPr>
          <w:p w14:paraId="428F20AD" w14:textId="64B2ED88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5'-nucleotidase </w:t>
            </w:r>
          </w:p>
        </w:tc>
        <w:tc>
          <w:tcPr>
            <w:tcW w:w="1703" w:type="dxa"/>
            <w:noWrap/>
            <w:hideMark/>
          </w:tcPr>
          <w:p w14:paraId="07E57706" w14:textId="61BBC26B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</w:t>
            </w:r>
          </w:p>
        </w:tc>
      </w:tr>
      <w:tr w:rsidR="008A7628" w:rsidRPr="00DF7EF9" w14:paraId="3DCB2B15" w14:textId="77777777" w:rsidTr="00E2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5B084939" w14:textId="5A021F51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.00</w:t>
            </w:r>
          </w:p>
        </w:tc>
        <w:tc>
          <w:tcPr>
            <w:tcW w:w="830" w:type="dxa"/>
            <w:noWrap/>
            <w:hideMark/>
          </w:tcPr>
          <w:p w14:paraId="67EE093D" w14:textId="11A597D7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</w:t>
            </w:r>
            <w:r w:rsidR="00D513D6">
              <w:t>.</w:t>
            </w:r>
            <w:r w:rsidRPr="0050694C">
              <w:t>52</w:t>
            </w:r>
          </w:p>
        </w:tc>
        <w:tc>
          <w:tcPr>
            <w:tcW w:w="2967" w:type="dxa"/>
            <w:noWrap/>
            <w:hideMark/>
          </w:tcPr>
          <w:p w14:paraId="31E55AD4" w14:textId="1EE7251E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P98095|FBLN2_HUMAN</w:t>
            </w:r>
          </w:p>
        </w:tc>
        <w:tc>
          <w:tcPr>
            <w:tcW w:w="3556" w:type="dxa"/>
            <w:noWrap/>
            <w:hideMark/>
          </w:tcPr>
          <w:p w14:paraId="46DA3F8C" w14:textId="024E6EA8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Fibulin-2 </w:t>
            </w:r>
          </w:p>
        </w:tc>
        <w:tc>
          <w:tcPr>
            <w:tcW w:w="1703" w:type="dxa"/>
            <w:noWrap/>
            <w:hideMark/>
          </w:tcPr>
          <w:p w14:paraId="3DC4B11B" w14:textId="5D6EE79C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</w:t>
            </w:r>
          </w:p>
        </w:tc>
      </w:tr>
      <w:tr w:rsidR="008A7628" w:rsidRPr="00DF7EF9" w14:paraId="56E00AEE" w14:textId="77777777" w:rsidTr="00E259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3640890A" w14:textId="7004E76B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.00</w:t>
            </w:r>
          </w:p>
        </w:tc>
        <w:tc>
          <w:tcPr>
            <w:tcW w:w="830" w:type="dxa"/>
            <w:noWrap/>
            <w:hideMark/>
          </w:tcPr>
          <w:p w14:paraId="64D61840" w14:textId="6D250DA6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1</w:t>
            </w:r>
            <w:r w:rsidR="00D513D6">
              <w:t>.</w:t>
            </w:r>
            <w:r w:rsidRPr="0050694C">
              <w:t>40</w:t>
            </w:r>
          </w:p>
        </w:tc>
        <w:tc>
          <w:tcPr>
            <w:tcW w:w="2967" w:type="dxa"/>
            <w:noWrap/>
            <w:hideMark/>
          </w:tcPr>
          <w:p w14:paraId="046D445E" w14:textId="1D3891BF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P06702|S10A9_HUMAN</w:t>
            </w:r>
          </w:p>
        </w:tc>
        <w:tc>
          <w:tcPr>
            <w:tcW w:w="3556" w:type="dxa"/>
            <w:noWrap/>
            <w:hideMark/>
          </w:tcPr>
          <w:p w14:paraId="6EE479F3" w14:textId="7F4C4D86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Protein S100-A9 </w:t>
            </w:r>
          </w:p>
        </w:tc>
        <w:tc>
          <w:tcPr>
            <w:tcW w:w="1703" w:type="dxa"/>
            <w:noWrap/>
            <w:hideMark/>
          </w:tcPr>
          <w:p w14:paraId="4E275B22" w14:textId="16EA0B83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</w:t>
            </w:r>
          </w:p>
        </w:tc>
      </w:tr>
      <w:tr w:rsidR="008A7628" w:rsidRPr="00DF7EF9" w14:paraId="56FB9A0E" w14:textId="77777777" w:rsidTr="00E2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6C1035A8" w14:textId="3F118490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.95</w:t>
            </w:r>
          </w:p>
        </w:tc>
        <w:tc>
          <w:tcPr>
            <w:tcW w:w="830" w:type="dxa"/>
            <w:noWrap/>
            <w:hideMark/>
          </w:tcPr>
          <w:p w14:paraId="44E76F22" w14:textId="52CAF053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</w:t>
            </w:r>
            <w:r w:rsidR="00D513D6">
              <w:t>.</w:t>
            </w:r>
            <w:r w:rsidRPr="0050694C">
              <w:t>69</w:t>
            </w:r>
          </w:p>
        </w:tc>
        <w:tc>
          <w:tcPr>
            <w:tcW w:w="2967" w:type="dxa"/>
            <w:noWrap/>
            <w:hideMark/>
          </w:tcPr>
          <w:p w14:paraId="7D9F43FD" w14:textId="07B8C7B6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Q9UBG0|MRC2_HUMAN</w:t>
            </w:r>
          </w:p>
        </w:tc>
        <w:tc>
          <w:tcPr>
            <w:tcW w:w="3556" w:type="dxa"/>
            <w:noWrap/>
            <w:hideMark/>
          </w:tcPr>
          <w:p w14:paraId="62003C8A" w14:textId="5C87226A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C-type mannose receptor 2 </w:t>
            </w:r>
          </w:p>
        </w:tc>
        <w:tc>
          <w:tcPr>
            <w:tcW w:w="1703" w:type="dxa"/>
            <w:noWrap/>
            <w:hideMark/>
          </w:tcPr>
          <w:p w14:paraId="3E1F6F3F" w14:textId="024CB2FF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</w:t>
            </w:r>
          </w:p>
        </w:tc>
      </w:tr>
      <w:tr w:rsidR="008A7628" w:rsidRPr="00DF7EF9" w14:paraId="792F64AE" w14:textId="77777777" w:rsidTr="00E259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6B406A6E" w14:textId="48104126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.83</w:t>
            </w:r>
          </w:p>
        </w:tc>
        <w:tc>
          <w:tcPr>
            <w:tcW w:w="830" w:type="dxa"/>
            <w:noWrap/>
            <w:hideMark/>
          </w:tcPr>
          <w:p w14:paraId="213FEA4F" w14:textId="1BEC5259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5</w:t>
            </w:r>
            <w:r w:rsidR="00D513D6">
              <w:t>.</w:t>
            </w:r>
            <w:r w:rsidRPr="0050694C">
              <w:t>44</w:t>
            </w:r>
          </w:p>
        </w:tc>
        <w:tc>
          <w:tcPr>
            <w:tcW w:w="2967" w:type="dxa"/>
            <w:noWrap/>
            <w:hideMark/>
          </w:tcPr>
          <w:p w14:paraId="2C0CA55A" w14:textId="751BF3A6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Q9Y5C1|ANGL3_HUMAN</w:t>
            </w:r>
          </w:p>
        </w:tc>
        <w:tc>
          <w:tcPr>
            <w:tcW w:w="3556" w:type="dxa"/>
            <w:noWrap/>
            <w:hideMark/>
          </w:tcPr>
          <w:p w14:paraId="7C304090" w14:textId="7919BC5E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Angiopoietin-related protein 3 </w:t>
            </w:r>
          </w:p>
        </w:tc>
        <w:tc>
          <w:tcPr>
            <w:tcW w:w="1703" w:type="dxa"/>
            <w:noWrap/>
            <w:hideMark/>
          </w:tcPr>
          <w:p w14:paraId="6229D078" w14:textId="51305423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</w:t>
            </w:r>
          </w:p>
        </w:tc>
      </w:tr>
      <w:tr w:rsidR="008A7628" w:rsidRPr="00DF7EF9" w14:paraId="5BB99E8A" w14:textId="77777777" w:rsidTr="00E2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2A36664A" w14:textId="37E1D4C7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.81</w:t>
            </w:r>
          </w:p>
        </w:tc>
        <w:tc>
          <w:tcPr>
            <w:tcW w:w="830" w:type="dxa"/>
            <w:noWrap/>
            <w:hideMark/>
          </w:tcPr>
          <w:p w14:paraId="03FF0120" w14:textId="676EB6F1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8</w:t>
            </w:r>
            <w:r w:rsidR="00D513D6">
              <w:t>.</w:t>
            </w:r>
            <w:r w:rsidRPr="0050694C">
              <w:t>67</w:t>
            </w:r>
          </w:p>
        </w:tc>
        <w:tc>
          <w:tcPr>
            <w:tcW w:w="2967" w:type="dxa"/>
            <w:noWrap/>
            <w:hideMark/>
          </w:tcPr>
          <w:p w14:paraId="68DACCBD" w14:textId="5BB1CFB1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Q9Y240|CLC11_HUMAN</w:t>
            </w:r>
          </w:p>
        </w:tc>
        <w:tc>
          <w:tcPr>
            <w:tcW w:w="3556" w:type="dxa"/>
            <w:noWrap/>
            <w:hideMark/>
          </w:tcPr>
          <w:p w14:paraId="2CED5DA1" w14:textId="07EBC849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C-type lectin domain family 11 member A </w:t>
            </w:r>
          </w:p>
        </w:tc>
        <w:tc>
          <w:tcPr>
            <w:tcW w:w="1703" w:type="dxa"/>
            <w:noWrap/>
            <w:hideMark/>
          </w:tcPr>
          <w:p w14:paraId="292DC3B4" w14:textId="78A93CF6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</w:t>
            </w:r>
          </w:p>
        </w:tc>
      </w:tr>
      <w:tr w:rsidR="008A7628" w:rsidRPr="00DF7EF9" w14:paraId="7292D01D" w14:textId="77777777" w:rsidTr="00E259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7B03FF47" w14:textId="51C4BF9E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.68</w:t>
            </w:r>
          </w:p>
        </w:tc>
        <w:tc>
          <w:tcPr>
            <w:tcW w:w="830" w:type="dxa"/>
            <w:noWrap/>
            <w:hideMark/>
          </w:tcPr>
          <w:p w14:paraId="63653D41" w14:textId="009D63AE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3</w:t>
            </w:r>
            <w:r w:rsidR="00D513D6">
              <w:t>.</w:t>
            </w:r>
            <w:r w:rsidRPr="0050694C">
              <w:t>56</w:t>
            </w:r>
          </w:p>
        </w:tc>
        <w:tc>
          <w:tcPr>
            <w:tcW w:w="2967" w:type="dxa"/>
            <w:noWrap/>
            <w:hideMark/>
          </w:tcPr>
          <w:p w14:paraId="3DEBC732" w14:textId="3558815B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Q99536|VAT1_HUMAN</w:t>
            </w:r>
          </w:p>
        </w:tc>
        <w:tc>
          <w:tcPr>
            <w:tcW w:w="3556" w:type="dxa"/>
            <w:noWrap/>
            <w:hideMark/>
          </w:tcPr>
          <w:p w14:paraId="1945A82D" w14:textId="58AED838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Synaptic vesicle membrane protein VAT-1 homolog </w:t>
            </w:r>
          </w:p>
        </w:tc>
        <w:tc>
          <w:tcPr>
            <w:tcW w:w="1703" w:type="dxa"/>
            <w:noWrap/>
            <w:hideMark/>
          </w:tcPr>
          <w:p w14:paraId="2051861D" w14:textId="7B14B455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</w:t>
            </w:r>
          </w:p>
        </w:tc>
      </w:tr>
      <w:tr w:rsidR="008A7628" w:rsidRPr="00DF7EF9" w14:paraId="7665C757" w14:textId="77777777" w:rsidTr="00E2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0546D09D" w14:textId="7E188EE3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.62</w:t>
            </w:r>
          </w:p>
        </w:tc>
        <w:tc>
          <w:tcPr>
            <w:tcW w:w="830" w:type="dxa"/>
            <w:noWrap/>
            <w:hideMark/>
          </w:tcPr>
          <w:p w14:paraId="08BDD60E" w14:textId="444DBA7B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9</w:t>
            </w:r>
            <w:r w:rsidR="00D513D6">
              <w:t>.</w:t>
            </w:r>
            <w:r w:rsidRPr="0050694C">
              <w:t>65</w:t>
            </w:r>
          </w:p>
        </w:tc>
        <w:tc>
          <w:tcPr>
            <w:tcW w:w="2967" w:type="dxa"/>
            <w:noWrap/>
            <w:hideMark/>
          </w:tcPr>
          <w:p w14:paraId="75C98158" w14:textId="2292C0F2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P21926|CD9_HUMAN</w:t>
            </w:r>
          </w:p>
        </w:tc>
        <w:tc>
          <w:tcPr>
            <w:tcW w:w="3556" w:type="dxa"/>
            <w:noWrap/>
            <w:hideMark/>
          </w:tcPr>
          <w:p w14:paraId="4E73F7E4" w14:textId="7ED899DE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CD9 antigen </w:t>
            </w:r>
          </w:p>
        </w:tc>
        <w:tc>
          <w:tcPr>
            <w:tcW w:w="1703" w:type="dxa"/>
            <w:noWrap/>
            <w:hideMark/>
          </w:tcPr>
          <w:p w14:paraId="51F9C775" w14:textId="7DC67838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</w:t>
            </w:r>
          </w:p>
        </w:tc>
      </w:tr>
      <w:tr w:rsidR="008A7628" w:rsidRPr="00DF7EF9" w14:paraId="6311C2CE" w14:textId="77777777" w:rsidTr="00E259B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399D4DC4" w14:textId="6DFA7AE1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.39</w:t>
            </w:r>
          </w:p>
        </w:tc>
        <w:tc>
          <w:tcPr>
            <w:tcW w:w="830" w:type="dxa"/>
            <w:noWrap/>
            <w:hideMark/>
          </w:tcPr>
          <w:p w14:paraId="62BD271A" w14:textId="6490FC59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</w:t>
            </w:r>
            <w:r w:rsidR="00D513D6">
              <w:t>.</w:t>
            </w:r>
            <w:r w:rsidRPr="0050694C">
              <w:t>22</w:t>
            </w:r>
          </w:p>
        </w:tc>
        <w:tc>
          <w:tcPr>
            <w:tcW w:w="2967" w:type="dxa"/>
            <w:noWrap/>
            <w:hideMark/>
          </w:tcPr>
          <w:p w14:paraId="0D91F48E" w14:textId="060EA3BA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O00159|MYO1C_HUMAN</w:t>
            </w:r>
          </w:p>
        </w:tc>
        <w:tc>
          <w:tcPr>
            <w:tcW w:w="3556" w:type="dxa"/>
            <w:noWrap/>
            <w:hideMark/>
          </w:tcPr>
          <w:p w14:paraId="335F927A" w14:textId="2D2ACC3F" w:rsidR="008A7628" w:rsidRPr="00DF7EF9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Unconventional myosin-</w:t>
            </w:r>
            <w:proofErr w:type="spellStart"/>
            <w:r w:rsidRPr="0050694C">
              <w:t>Ic</w:t>
            </w:r>
            <w:proofErr w:type="spellEnd"/>
            <w:r w:rsidRPr="0050694C">
              <w:t xml:space="preserve"> </w:t>
            </w:r>
          </w:p>
        </w:tc>
        <w:tc>
          <w:tcPr>
            <w:tcW w:w="1703" w:type="dxa"/>
            <w:noWrap/>
            <w:hideMark/>
          </w:tcPr>
          <w:p w14:paraId="74831035" w14:textId="01E45CBC" w:rsidR="008A7628" w:rsidRPr="00DF7EF9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</w:t>
            </w:r>
          </w:p>
        </w:tc>
      </w:tr>
      <w:tr w:rsidR="008A7628" w:rsidRPr="00DF7EF9" w14:paraId="7362C25C" w14:textId="77777777" w:rsidTr="00E25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3B6B34EC" w14:textId="3F591F01" w:rsidR="008A7628" w:rsidRPr="00DF7EF9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1.38</w:t>
            </w:r>
          </w:p>
        </w:tc>
        <w:tc>
          <w:tcPr>
            <w:tcW w:w="830" w:type="dxa"/>
            <w:noWrap/>
            <w:hideMark/>
          </w:tcPr>
          <w:p w14:paraId="1ADA24A4" w14:textId="601EF607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23</w:t>
            </w:r>
            <w:r w:rsidR="00D513D6">
              <w:t>.</w:t>
            </w:r>
            <w:r w:rsidRPr="0050694C">
              <w:t>44</w:t>
            </w:r>
          </w:p>
        </w:tc>
        <w:tc>
          <w:tcPr>
            <w:tcW w:w="2967" w:type="dxa"/>
            <w:noWrap/>
            <w:hideMark/>
          </w:tcPr>
          <w:p w14:paraId="3DBC786D" w14:textId="256C2C73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sp|Q71UI9|H2AV_HUMAN</w:t>
            </w:r>
          </w:p>
        </w:tc>
        <w:tc>
          <w:tcPr>
            <w:tcW w:w="3556" w:type="dxa"/>
            <w:noWrap/>
            <w:hideMark/>
          </w:tcPr>
          <w:p w14:paraId="0264C711" w14:textId="78EF2461" w:rsidR="008A7628" w:rsidRPr="00DF7EF9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 xml:space="preserve">Histone H2A.V </w:t>
            </w:r>
          </w:p>
        </w:tc>
        <w:tc>
          <w:tcPr>
            <w:tcW w:w="1703" w:type="dxa"/>
            <w:noWrap/>
            <w:hideMark/>
          </w:tcPr>
          <w:p w14:paraId="6F358601" w14:textId="67CBC9CC" w:rsidR="008A7628" w:rsidRPr="00DF7EF9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0694C">
              <w:t>3</w:t>
            </w:r>
          </w:p>
        </w:tc>
      </w:tr>
    </w:tbl>
    <w:p w14:paraId="1CE4CB31" w14:textId="77777777" w:rsidR="00DF7EF9" w:rsidRDefault="00DF7EF9" w:rsidP="00BA419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053E507" w14:textId="77777777" w:rsidR="00DF7EF9" w:rsidRDefault="00DF7EF9" w:rsidP="00BA419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DF7EF9" w:rsidSect="007F3D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C5F"/>
    <w:rsid w:val="00012EC6"/>
    <w:rsid w:val="00021604"/>
    <w:rsid w:val="00026895"/>
    <w:rsid w:val="00027CAF"/>
    <w:rsid w:val="0003664F"/>
    <w:rsid w:val="000A67A2"/>
    <w:rsid w:val="000B21E6"/>
    <w:rsid w:val="000E2708"/>
    <w:rsid w:val="000F7FE3"/>
    <w:rsid w:val="00102243"/>
    <w:rsid w:val="00111ACA"/>
    <w:rsid w:val="00141504"/>
    <w:rsid w:val="00176EED"/>
    <w:rsid w:val="00196FBB"/>
    <w:rsid w:val="001B5E9E"/>
    <w:rsid w:val="002363F6"/>
    <w:rsid w:val="002602CD"/>
    <w:rsid w:val="0027602E"/>
    <w:rsid w:val="00287FA9"/>
    <w:rsid w:val="002B4832"/>
    <w:rsid w:val="002D4F57"/>
    <w:rsid w:val="00310094"/>
    <w:rsid w:val="003244F1"/>
    <w:rsid w:val="00330448"/>
    <w:rsid w:val="00347626"/>
    <w:rsid w:val="003548A7"/>
    <w:rsid w:val="00396EE1"/>
    <w:rsid w:val="003B050E"/>
    <w:rsid w:val="003B4C5F"/>
    <w:rsid w:val="003B502E"/>
    <w:rsid w:val="003B75A9"/>
    <w:rsid w:val="003C0383"/>
    <w:rsid w:val="003C7B79"/>
    <w:rsid w:val="003D0E46"/>
    <w:rsid w:val="003E4D39"/>
    <w:rsid w:val="003E6867"/>
    <w:rsid w:val="003F732E"/>
    <w:rsid w:val="00416ACC"/>
    <w:rsid w:val="004234B1"/>
    <w:rsid w:val="00427692"/>
    <w:rsid w:val="00430FFE"/>
    <w:rsid w:val="004365CE"/>
    <w:rsid w:val="0044327E"/>
    <w:rsid w:val="00464D81"/>
    <w:rsid w:val="00473D40"/>
    <w:rsid w:val="004854CA"/>
    <w:rsid w:val="004B456E"/>
    <w:rsid w:val="004B5A1B"/>
    <w:rsid w:val="00506A23"/>
    <w:rsid w:val="005276FF"/>
    <w:rsid w:val="0058039D"/>
    <w:rsid w:val="005905C2"/>
    <w:rsid w:val="005914E9"/>
    <w:rsid w:val="00591B07"/>
    <w:rsid w:val="005A1E18"/>
    <w:rsid w:val="005A1F98"/>
    <w:rsid w:val="005B1448"/>
    <w:rsid w:val="005C3307"/>
    <w:rsid w:val="005D6B35"/>
    <w:rsid w:val="005E1762"/>
    <w:rsid w:val="005F42DC"/>
    <w:rsid w:val="005F5D18"/>
    <w:rsid w:val="006038EA"/>
    <w:rsid w:val="006056F5"/>
    <w:rsid w:val="00612D61"/>
    <w:rsid w:val="00612F08"/>
    <w:rsid w:val="0064124F"/>
    <w:rsid w:val="0066063E"/>
    <w:rsid w:val="00690B6D"/>
    <w:rsid w:val="006946AA"/>
    <w:rsid w:val="00694E3A"/>
    <w:rsid w:val="006A1B9C"/>
    <w:rsid w:val="006A3FBE"/>
    <w:rsid w:val="006F2203"/>
    <w:rsid w:val="00703B1E"/>
    <w:rsid w:val="0071073A"/>
    <w:rsid w:val="00717569"/>
    <w:rsid w:val="00744367"/>
    <w:rsid w:val="00751908"/>
    <w:rsid w:val="0075378E"/>
    <w:rsid w:val="00764B92"/>
    <w:rsid w:val="00766BCC"/>
    <w:rsid w:val="00785DE0"/>
    <w:rsid w:val="007C6A0B"/>
    <w:rsid w:val="007D0916"/>
    <w:rsid w:val="007D49B6"/>
    <w:rsid w:val="007E2342"/>
    <w:rsid w:val="007F3D1E"/>
    <w:rsid w:val="007F48A6"/>
    <w:rsid w:val="00801C12"/>
    <w:rsid w:val="0081115C"/>
    <w:rsid w:val="0081247C"/>
    <w:rsid w:val="0083172D"/>
    <w:rsid w:val="00847657"/>
    <w:rsid w:val="00881806"/>
    <w:rsid w:val="008A266D"/>
    <w:rsid w:val="008A7628"/>
    <w:rsid w:val="008D4B91"/>
    <w:rsid w:val="008D594F"/>
    <w:rsid w:val="008E2869"/>
    <w:rsid w:val="008F5FDE"/>
    <w:rsid w:val="009661D6"/>
    <w:rsid w:val="00967E6A"/>
    <w:rsid w:val="00971976"/>
    <w:rsid w:val="00992F15"/>
    <w:rsid w:val="009B58AA"/>
    <w:rsid w:val="009C75CD"/>
    <w:rsid w:val="009E7B7E"/>
    <w:rsid w:val="00A06D84"/>
    <w:rsid w:val="00A235C7"/>
    <w:rsid w:val="00A25932"/>
    <w:rsid w:val="00A36753"/>
    <w:rsid w:val="00A4529A"/>
    <w:rsid w:val="00A51488"/>
    <w:rsid w:val="00AA0989"/>
    <w:rsid w:val="00AA2972"/>
    <w:rsid w:val="00AC0B14"/>
    <w:rsid w:val="00B02EF5"/>
    <w:rsid w:val="00B17BAE"/>
    <w:rsid w:val="00B26DBC"/>
    <w:rsid w:val="00B413C2"/>
    <w:rsid w:val="00B4169E"/>
    <w:rsid w:val="00B5142B"/>
    <w:rsid w:val="00B8063F"/>
    <w:rsid w:val="00B8212D"/>
    <w:rsid w:val="00B841EB"/>
    <w:rsid w:val="00BA4195"/>
    <w:rsid w:val="00BB7DB8"/>
    <w:rsid w:val="00BD75A3"/>
    <w:rsid w:val="00C413E1"/>
    <w:rsid w:val="00C434B8"/>
    <w:rsid w:val="00C66CE9"/>
    <w:rsid w:val="00CA2344"/>
    <w:rsid w:val="00CA4D64"/>
    <w:rsid w:val="00CD2094"/>
    <w:rsid w:val="00CD73DC"/>
    <w:rsid w:val="00CF0D16"/>
    <w:rsid w:val="00D02997"/>
    <w:rsid w:val="00D21A94"/>
    <w:rsid w:val="00D23B32"/>
    <w:rsid w:val="00D27A04"/>
    <w:rsid w:val="00D3528F"/>
    <w:rsid w:val="00D453C5"/>
    <w:rsid w:val="00D513D6"/>
    <w:rsid w:val="00D71536"/>
    <w:rsid w:val="00D811B9"/>
    <w:rsid w:val="00D81E5D"/>
    <w:rsid w:val="00D86D5A"/>
    <w:rsid w:val="00DB2A63"/>
    <w:rsid w:val="00DC2BAE"/>
    <w:rsid w:val="00DC79C6"/>
    <w:rsid w:val="00DD0D1B"/>
    <w:rsid w:val="00DD4347"/>
    <w:rsid w:val="00DE7D47"/>
    <w:rsid w:val="00DF60B5"/>
    <w:rsid w:val="00DF7EF9"/>
    <w:rsid w:val="00E259B3"/>
    <w:rsid w:val="00E44003"/>
    <w:rsid w:val="00E52A6C"/>
    <w:rsid w:val="00E57991"/>
    <w:rsid w:val="00E6551B"/>
    <w:rsid w:val="00E717F0"/>
    <w:rsid w:val="00E7282D"/>
    <w:rsid w:val="00E8024E"/>
    <w:rsid w:val="00E828DC"/>
    <w:rsid w:val="00E960C5"/>
    <w:rsid w:val="00E9742E"/>
    <w:rsid w:val="00EA0C62"/>
    <w:rsid w:val="00EA1AA9"/>
    <w:rsid w:val="00EB642A"/>
    <w:rsid w:val="00EC715F"/>
    <w:rsid w:val="00EE1977"/>
    <w:rsid w:val="00EE5EA7"/>
    <w:rsid w:val="00EF3980"/>
    <w:rsid w:val="00F06A41"/>
    <w:rsid w:val="00F07711"/>
    <w:rsid w:val="00F21519"/>
    <w:rsid w:val="00F54002"/>
    <w:rsid w:val="00F57D50"/>
    <w:rsid w:val="00F6577C"/>
    <w:rsid w:val="00F708CF"/>
    <w:rsid w:val="00F70BA9"/>
    <w:rsid w:val="00F811F3"/>
    <w:rsid w:val="00F92AD9"/>
    <w:rsid w:val="00F92BF3"/>
    <w:rsid w:val="00FA2D26"/>
    <w:rsid w:val="00FC2D00"/>
    <w:rsid w:val="00FC4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6F8C5D9"/>
  <w15:docId w15:val="{2B592CEC-284D-4534-BC34-1EDBBE979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3B4C5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4276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42769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55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2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36</Words>
  <Characters>2953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huel aquiles garcia</dc:creator>
  <cp:lastModifiedBy>IMELDA ONTORIA OVIEDO</cp:lastModifiedBy>
  <cp:revision>5</cp:revision>
  <dcterms:created xsi:type="dcterms:W3CDTF">2018-08-20T13:47:00Z</dcterms:created>
  <dcterms:modified xsi:type="dcterms:W3CDTF">2018-08-22T11:13:00Z</dcterms:modified>
</cp:coreProperties>
</file>